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9D3" w:rsidRPr="00C9762A" w:rsidRDefault="007058E0" w:rsidP="007058E0">
      <w:pPr>
        <w:spacing w:line="360" w:lineRule="auto"/>
        <w:rPr>
          <w:rFonts w:asciiTheme="minorBidi" w:hAnsiTheme="minorBidi"/>
          <w:lang w:val="en-GB"/>
        </w:rPr>
      </w:pPr>
      <w:r w:rsidRPr="00C9762A">
        <w:rPr>
          <w:rFonts w:asciiTheme="minorBidi" w:hAnsiTheme="minorBidi"/>
          <w:lang w:val="en-GB"/>
        </w:rPr>
        <w:t>Suppleme</w:t>
      </w:r>
      <w:r w:rsidR="00C9762A">
        <w:rPr>
          <w:rFonts w:asciiTheme="minorBidi" w:hAnsiTheme="minorBidi"/>
          <w:lang w:val="en-GB"/>
        </w:rPr>
        <w:t>n</w:t>
      </w:r>
      <w:r w:rsidRPr="00C9762A">
        <w:rPr>
          <w:rFonts w:asciiTheme="minorBidi" w:hAnsiTheme="minorBidi"/>
          <w:lang w:val="en-GB"/>
        </w:rPr>
        <w:t>tary Table 1</w:t>
      </w:r>
      <w:r w:rsidR="00C9762A" w:rsidRPr="00C9762A">
        <w:rPr>
          <w:rFonts w:asciiTheme="minorBidi" w:hAnsiTheme="minorBidi"/>
          <w:lang w:val="en-GB"/>
        </w:rPr>
        <w:t xml:space="preserve">: Descriptive statistics of hormone assays across cycle 1 and 2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083"/>
        <w:gridCol w:w="3083"/>
        <w:gridCol w:w="3083"/>
        <w:gridCol w:w="3083"/>
      </w:tblGrid>
      <w:tr w:rsidR="007058E0" w:rsidRPr="007058E0" w:rsidTr="00661FBE">
        <w:tc>
          <w:tcPr>
            <w:tcW w:w="1668" w:type="dxa"/>
            <w:tcBorders>
              <w:bottom w:val="single" w:sz="4" w:space="0" w:color="auto"/>
            </w:tcBorders>
          </w:tcPr>
          <w:p w:rsidR="007058E0" w:rsidRPr="007058E0" w:rsidRDefault="007058E0" w:rsidP="007058E0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r w:rsidRPr="007058E0">
              <w:rPr>
                <w:rFonts w:asciiTheme="minorBidi" w:hAnsiTheme="minorBidi"/>
                <w:b/>
                <w:sz w:val="20"/>
                <w:szCs w:val="20"/>
                <w:lang w:val="de-CH"/>
              </w:rPr>
              <w:t>Cycle 1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:rsidR="007058E0" w:rsidRPr="007058E0" w:rsidRDefault="00D75FC9" w:rsidP="007058E0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 xml:space="preserve">Menstrual 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hase</w:t>
            </w:r>
            <w:proofErr w:type="spellEnd"/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:rsidR="007058E0" w:rsidRPr="007058E0" w:rsidRDefault="00D75FC9" w:rsidP="006D72D0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re-ovulatory</w:t>
            </w:r>
            <w:proofErr w:type="spellEnd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hase</w:t>
            </w:r>
            <w:proofErr w:type="spellEnd"/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:rsidR="007058E0" w:rsidRPr="007058E0" w:rsidRDefault="00D75FC9" w:rsidP="007058E0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Mid-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luteal</w:t>
            </w:r>
            <w:proofErr w:type="spellEnd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hase</w:t>
            </w:r>
            <w:proofErr w:type="spellEnd"/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:rsidR="007058E0" w:rsidRPr="007058E0" w:rsidRDefault="00D75FC9" w:rsidP="007058E0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remenstrual</w:t>
            </w:r>
            <w:proofErr w:type="spellEnd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hase</w:t>
            </w:r>
            <w:proofErr w:type="spellEnd"/>
          </w:p>
        </w:tc>
      </w:tr>
      <w:tr w:rsidR="00123B26" w:rsidRPr="007058E0" w:rsidTr="00661FBE">
        <w:tc>
          <w:tcPr>
            <w:tcW w:w="1668" w:type="dxa"/>
            <w:tcBorders>
              <w:bottom w:val="nil"/>
            </w:tcBorders>
          </w:tcPr>
          <w:p w:rsidR="00123B26" w:rsidRPr="007058E0" w:rsidRDefault="00123B26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</w:p>
        </w:tc>
        <w:tc>
          <w:tcPr>
            <w:tcW w:w="3083" w:type="dxa"/>
            <w:tcBorders>
              <w:bottom w:val="nil"/>
            </w:tcBorders>
          </w:tcPr>
          <w:p w:rsidR="00123B26" w:rsidRPr="007058E0" w:rsidRDefault="00123B26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N; </w:t>
            </w:r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 xml:space="preserve">Range, </w:t>
            </w:r>
            <w:proofErr w:type="spellStart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>M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ean</w:t>
            </w:r>
            <w:proofErr w:type="spellEnd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 xml:space="preserve"> (SD)</w:t>
            </w:r>
          </w:p>
        </w:tc>
        <w:tc>
          <w:tcPr>
            <w:tcW w:w="3083" w:type="dxa"/>
            <w:tcBorders>
              <w:bottom w:val="nil"/>
            </w:tcBorders>
          </w:tcPr>
          <w:p w:rsidR="00123B26" w:rsidRPr="007058E0" w:rsidRDefault="00123B26" w:rsidP="00672CFC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N; </w:t>
            </w:r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 xml:space="preserve">Range, </w:t>
            </w:r>
            <w:proofErr w:type="spellStart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>M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ean</w:t>
            </w:r>
            <w:proofErr w:type="spellEnd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 xml:space="preserve"> (SD)</w:t>
            </w:r>
          </w:p>
        </w:tc>
        <w:tc>
          <w:tcPr>
            <w:tcW w:w="3083" w:type="dxa"/>
            <w:tcBorders>
              <w:bottom w:val="nil"/>
            </w:tcBorders>
          </w:tcPr>
          <w:p w:rsidR="00123B26" w:rsidRPr="007058E0" w:rsidRDefault="00123B26" w:rsidP="00672CFC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N; </w:t>
            </w:r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 xml:space="preserve">Range, </w:t>
            </w:r>
            <w:proofErr w:type="spellStart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>M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ean</w:t>
            </w:r>
            <w:proofErr w:type="spellEnd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 xml:space="preserve"> (SD)</w:t>
            </w:r>
          </w:p>
        </w:tc>
        <w:tc>
          <w:tcPr>
            <w:tcW w:w="3083" w:type="dxa"/>
            <w:tcBorders>
              <w:bottom w:val="nil"/>
            </w:tcBorders>
          </w:tcPr>
          <w:p w:rsidR="00123B26" w:rsidRPr="007058E0" w:rsidRDefault="00123B26" w:rsidP="00672CFC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N; </w:t>
            </w:r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 xml:space="preserve">Range, </w:t>
            </w:r>
            <w:proofErr w:type="spellStart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>M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ean</w:t>
            </w:r>
            <w:proofErr w:type="spellEnd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 xml:space="preserve"> (SD)</w:t>
            </w:r>
          </w:p>
        </w:tc>
      </w:tr>
      <w:tr w:rsidR="007058E0" w:rsidRPr="007058E0" w:rsidTr="00661FBE">
        <w:tc>
          <w:tcPr>
            <w:tcW w:w="1668" w:type="dxa"/>
            <w:tcBorders>
              <w:top w:val="nil"/>
              <w:bottom w:val="nil"/>
            </w:tcBorders>
          </w:tcPr>
          <w:p w:rsidR="007058E0" w:rsidRPr="007058E0" w:rsidRDefault="007058E0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proofErr w:type="spellStart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>Estrogen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320A14" w:rsidP="00216A05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8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57.0-</w:t>
            </w:r>
            <w:r w:rsidR="00490057">
              <w:rPr>
                <w:rFonts w:asciiTheme="minorBidi" w:hAnsiTheme="minorBidi"/>
                <w:sz w:val="20"/>
                <w:szCs w:val="20"/>
                <w:lang w:val="de-CH"/>
              </w:rPr>
              <w:t>425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0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, 1</w:t>
            </w:r>
            <w:r w:rsidR="00490057">
              <w:rPr>
                <w:rFonts w:asciiTheme="minorBidi" w:hAnsiTheme="minorBidi"/>
                <w:sz w:val="20"/>
                <w:szCs w:val="20"/>
                <w:lang w:val="de-CH"/>
              </w:rPr>
              <w:t>7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490057"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</w:t>
            </w:r>
            <w:r w:rsidR="00490057">
              <w:rPr>
                <w:rFonts w:asciiTheme="minorBidi" w:hAnsiTheme="minorBidi"/>
                <w:sz w:val="20"/>
                <w:szCs w:val="20"/>
                <w:lang w:val="de-CH"/>
              </w:rPr>
              <w:t>8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490057">
              <w:rPr>
                <w:rFonts w:asciiTheme="minorBidi" w:hAnsiTheme="minorBidi"/>
                <w:sz w:val="20"/>
                <w:szCs w:val="20"/>
                <w:lang w:val="de-CH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320A14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82; 164.0-2322.0, 749.6 (453.2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320A14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80; 154.0-1227.0, 576.0 (230.5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320A14" w:rsidP="00D46B28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7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31.0-1</w:t>
            </w:r>
            <w:r w:rsidR="003A2B4F">
              <w:rPr>
                <w:rFonts w:asciiTheme="minorBidi" w:hAnsiTheme="minorBidi"/>
                <w:sz w:val="20"/>
                <w:szCs w:val="20"/>
                <w:lang w:val="de-CH"/>
              </w:rPr>
              <w:t>22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7.0, 3</w:t>
            </w:r>
            <w:r w:rsidR="003A2B4F">
              <w:rPr>
                <w:rFonts w:asciiTheme="minorBidi" w:hAnsiTheme="minorBidi"/>
                <w:sz w:val="20"/>
                <w:szCs w:val="20"/>
                <w:lang w:val="de-CH"/>
              </w:rPr>
              <w:t>65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0 (</w:t>
            </w:r>
            <w:r w:rsidR="003A2B4F">
              <w:rPr>
                <w:rFonts w:asciiTheme="minorBidi" w:hAnsiTheme="minorBidi"/>
                <w:sz w:val="20"/>
                <w:szCs w:val="20"/>
                <w:lang w:val="de-CH"/>
              </w:rPr>
              <w:t>23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3A2B4F">
              <w:rPr>
                <w:rFonts w:asciiTheme="minorBidi" w:hAnsiTheme="minorBidi"/>
                <w:sz w:val="20"/>
                <w:szCs w:val="20"/>
                <w:lang w:val="de-CH"/>
              </w:rPr>
              <w:t>8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</w:tr>
      <w:tr w:rsidR="007058E0" w:rsidRPr="007058E0" w:rsidTr="00661FBE">
        <w:tc>
          <w:tcPr>
            <w:tcW w:w="1668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lang w:val="de-CH"/>
              </w:rPr>
              <w:t>Progesterone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D46B28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8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0.1-5.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3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, 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9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0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9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D46B28" w:rsidP="00D46B28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79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; 0.7-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7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, 2.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 xml:space="preserve"> (1.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5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D46B28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80; 1.3-108.7, 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40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0 (23.1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D46B28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7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0.8-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69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, 1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15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D46B28">
              <w:rPr>
                <w:rFonts w:asciiTheme="minorBidi" w:hAnsiTheme="minorBidi"/>
                <w:sz w:val="20"/>
                <w:szCs w:val="20"/>
                <w:lang w:val="de-CH"/>
              </w:rPr>
              <w:t>8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</w:tr>
      <w:tr w:rsidR="007058E0" w:rsidRPr="007058E0" w:rsidTr="00661FBE">
        <w:tc>
          <w:tcPr>
            <w:tcW w:w="1668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LH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85; 2.1-16.8, 6.3 (2.7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830CC4" w:rsidP="00830CC4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9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; 1.9-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49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, 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3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 xml:space="preserve"> (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0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3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830CC4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7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0.8-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20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, 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7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4 (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5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5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830CC4" w:rsidP="00830CC4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39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; 1.6-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21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 xml:space="preserve">.3, 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5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3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 xml:space="preserve"> (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3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8</w:t>
            </w:r>
            <w:r w:rsidR="009B25CC"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</w:tr>
      <w:tr w:rsidR="007058E0" w:rsidRPr="007058E0" w:rsidTr="00661FBE">
        <w:tc>
          <w:tcPr>
            <w:tcW w:w="1668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FSH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830CC4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8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3.7-1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0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, 6.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8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1.</w:t>
            </w:r>
            <w:r w:rsidR="00830CC4"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75; 2.9-18.4, 6.8 (3.0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71; 1.8-10.4, 4.0 (1.7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45; 1.2-11.3, 4.3 (2.3)</w:t>
            </w:r>
          </w:p>
        </w:tc>
      </w:tr>
      <w:tr w:rsidR="007058E0" w:rsidRPr="007058E0" w:rsidTr="00661FBE">
        <w:tc>
          <w:tcPr>
            <w:tcW w:w="1668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lang w:val="de-CH"/>
              </w:rPr>
              <w:t>Testosterone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85; 0.0-2.6, 1.0 (0.6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81; 0.2-3.5, 1.3 (0.7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80; 0.0-2.9, 1.0 (0.6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7058E0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73; 0.0-2.6, 1.0 (0.5)</w:t>
            </w:r>
          </w:p>
        </w:tc>
      </w:tr>
      <w:tr w:rsidR="009B25CC" w:rsidRPr="007058E0" w:rsidTr="00661FBE">
        <w:tc>
          <w:tcPr>
            <w:tcW w:w="1668" w:type="dxa"/>
            <w:tcBorders>
              <w:top w:val="nil"/>
            </w:tcBorders>
          </w:tcPr>
          <w:p w:rsidR="009B25CC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</w:p>
        </w:tc>
        <w:tc>
          <w:tcPr>
            <w:tcW w:w="3083" w:type="dxa"/>
            <w:tcBorders>
              <w:top w:val="nil"/>
            </w:tcBorders>
          </w:tcPr>
          <w:p w:rsidR="009B25CC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</w:p>
        </w:tc>
        <w:tc>
          <w:tcPr>
            <w:tcW w:w="3083" w:type="dxa"/>
            <w:tcBorders>
              <w:top w:val="nil"/>
            </w:tcBorders>
          </w:tcPr>
          <w:p w:rsidR="009B25CC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</w:p>
        </w:tc>
        <w:tc>
          <w:tcPr>
            <w:tcW w:w="3083" w:type="dxa"/>
            <w:tcBorders>
              <w:top w:val="nil"/>
            </w:tcBorders>
          </w:tcPr>
          <w:p w:rsidR="009B25CC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</w:p>
        </w:tc>
        <w:tc>
          <w:tcPr>
            <w:tcW w:w="3083" w:type="dxa"/>
            <w:tcBorders>
              <w:top w:val="nil"/>
            </w:tcBorders>
          </w:tcPr>
          <w:p w:rsidR="009B25CC" w:rsidRPr="007058E0" w:rsidRDefault="009B25CC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</w:p>
        </w:tc>
      </w:tr>
      <w:tr w:rsidR="00D75FC9" w:rsidRPr="007058E0" w:rsidTr="00661FBE">
        <w:tc>
          <w:tcPr>
            <w:tcW w:w="1668" w:type="dxa"/>
            <w:tcBorders>
              <w:bottom w:val="single" w:sz="4" w:space="0" w:color="auto"/>
            </w:tcBorders>
          </w:tcPr>
          <w:p w:rsidR="00D75FC9" w:rsidRPr="007058E0" w:rsidRDefault="00D75FC9" w:rsidP="00672CFC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Cycle 2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:rsidR="00D75FC9" w:rsidRPr="007058E0" w:rsidRDefault="00D75FC9" w:rsidP="00FA233A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 xml:space="preserve">Menstrual 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hase</w:t>
            </w:r>
            <w:proofErr w:type="spellEnd"/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:rsidR="00D75FC9" w:rsidRPr="007058E0" w:rsidRDefault="00D75FC9" w:rsidP="00FA233A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re-ovulatory</w:t>
            </w:r>
            <w:proofErr w:type="spellEnd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hase</w:t>
            </w:r>
            <w:proofErr w:type="spellEnd"/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:rsidR="00D75FC9" w:rsidRPr="007058E0" w:rsidRDefault="00D75FC9" w:rsidP="00FA233A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Mid-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luteal</w:t>
            </w:r>
            <w:proofErr w:type="spellEnd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hase</w:t>
            </w:r>
            <w:proofErr w:type="spellEnd"/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:rsidR="00D75FC9" w:rsidRPr="007058E0" w:rsidRDefault="00D75FC9" w:rsidP="00FA233A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  <w:lang w:val="de-CH"/>
              </w:rPr>
            </w:pP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remenstrual</w:t>
            </w:r>
            <w:proofErr w:type="spellEnd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rFonts w:asciiTheme="minorBidi" w:hAnsiTheme="minorBidi"/>
                <w:b/>
                <w:sz w:val="20"/>
                <w:szCs w:val="20"/>
                <w:lang w:val="de-CH"/>
              </w:rPr>
              <w:t>phase</w:t>
            </w:r>
            <w:proofErr w:type="spellEnd"/>
          </w:p>
        </w:tc>
      </w:tr>
      <w:tr w:rsidR="003506B7" w:rsidRPr="007058E0" w:rsidTr="00661FBE">
        <w:tc>
          <w:tcPr>
            <w:tcW w:w="1668" w:type="dxa"/>
            <w:tcBorders>
              <w:bottom w:val="nil"/>
            </w:tcBorders>
          </w:tcPr>
          <w:p w:rsidR="003506B7" w:rsidRPr="007058E0" w:rsidRDefault="003506B7" w:rsidP="00672CFC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proofErr w:type="spellStart"/>
            <w:r w:rsidRPr="007058E0">
              <w:rPr>
                <w:rFonts w:asciiTheme="minorBidi" w:hAnsiTheme="minorBidi"/>
                <w:sz w:val="20"/>
                <w:szCs w:val="20"/>
                <w:lang w:val="de-CH"/>
              </w:rPr>
              <w:t>Estrogen</w:t>
            </w:r>
            <w:proofErr w:type="spellEnd"/>
          </w:p>
        </w:tc>
        <w:tc>
          <w:tcPr>
            <w:tcW w:w="3083" w:type="dxa"/>
            <w:tcBorders>
              <w:bottom w:val="nil"/>
            </w:tcBorders>
          </w:tcPr>
          <w:p w:rsidR="003506B7" w:rsidRPr="007058E0" w:rsidRDefault="003506B7" w:rsidP="00216A05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69.0-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463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0, 18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0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80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3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  <w:tc>
          <w:tcPr>
            <w:tcW w:w="3083" w:type="dxa"/>
            <w:tcBorders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7; 90.0-2223.0, 800.5 (524.7)</w:t>
            </w:r>
          </w:p>
        </w:tc>
        <w:tc>
          <w:tcPr>
            <w:tcW w:w="3083" w:type="dxa"/>
            <w:tcBorders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7; 95.0-1168.0, 570.5 (257.2)</w:t>
            </w:r>
          </w:p>
        </w:tc>
        <w:tc>
          <w:tcPr>
            <w:tcW w:w="3083" w:type="dxa"/>
            <w:tcBorders>
              <w:bottom w:val="nil"/>
            </w:tcBorders>
          </w:tcPr>
          <w:p w:rsidR="003506B7" w:rsidRPr="007058E0" w:rsidRDefault="003506B7" w:rsidP="00216A05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5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49.0-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727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0, 3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3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0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9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9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</w:tr>
      <w:tr w:rsidR="003506B7" w:rsidRPr="007058E0" w:rsidTr="00661FBE">
        <w:tc>
          <w:tcPr>
            <w:tcW w:w="1668" w:type="dxa"/>
            <w:tcBorders>
              <w:top w:val="nil"/>
              <w:bottom w:val="nil"/>
            </w:tcBorders>
          </w:tcPr>
          <w:p w:rsidR="003506B7" w:rsidRPr="007058E0" w:rsidRDefault="003506B7" w:rsidP="00672CFC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lang w:val="de-CH"/>
              </w:rPr>
              <w:t>Progesterone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216A05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5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0.5-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, 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9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0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9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216A05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3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0.5-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7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, 2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1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3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7; 1.2-99.2, 41.0 (24.2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216A05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5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0.8-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54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, 1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9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2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5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</w:tr>
      <w:tr w:rsidR="003506B7" w:rsidRPr="007058E0" w:rsidTr="00661FBE">
        <w:tc>
          <w:tcPr>
            <w:tcW w:w="1668" w:type="dxa"/>
            <w:tcBorders>
              <w:top w:val="nil"/>
              <w:bottom w:val="nil"/>
            </w:tcBorders>
          </w:tcPr>
          <w:p w:rsidR="003506B7" w:rsidRPr="007058E0" w:rsidRDefault="003506B7" w:rsidP="00672CFC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LH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7; 2.4-13.9, 6.3 (2.4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5; 3.8-66.4, 18.3 (15.3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47; 0.5-22.7, 7.0 (5.0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216A05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3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; 0.6-1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5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6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, 5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 xml:space="preserve"> (3.</w:t>
            </w:r>
            <w:r w:rsidR="00216A05">
              <w:rPr>
                <w:rFonts w:asciiTheme="minorBidi" w:hAnsiTheme="minorBidi"/>
                <w:sz w:val="20"/>
                <w:szCs w:val="20"/>
                <w:lang w:val="de-CH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</w:tr>
      <w:tr w:rsidR="003506B7" w:rsidRPr="007058E0" w:rsidTr="00661FBE">
        <w:tc>
          <w:tcPr>
            <w:tcW w:w="1668" w:type="dxa"/>
            <w:tcBorders>
              <w:top w:val="nil"/>
              <w:bottom w:val="nil"/>
            </w:tcBorders>
          </w:tcPr>
          <w:p w:rsidR="003506B7" w:rsidRPr="007058E0" w:rsidRDefault="003506B7" w:rsidP="00672CFC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FSH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7; 3.4-13.3, 6.8 (1.7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7; 3.1-14.4, 6.8 (2.6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58; 1.2-8.7, 4.0 (1.7)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39; 1.5-9.9, 4.7 (2.4</w:t>
            </w:r>
            <w:bookmarkStart w:id="0" w:name="_GoBack"/>
            <w:bookmarkEnd w:id="0"/>
            <w:r>
              <w:rPr>
                <w:rFonts w:asciiTheme="minorBidi" w:hAnsiTheme="minorBidi"/>
                <w:sz w:val="20"/>
                <w:szCs w:val="20"/>
                <w:lang w:val="de-CH"/>
              </w:rPr>
              <w:t>)</w:t>
            </w:r>
          </w:p>
        </w:tc>
      </w:tr>
      <w:tr w:rsidR="003506B7" w:rsidRPr="007058E0" w:rsidTr="00661FBE">
        <w:tc>
          <w:tcPr>
            <w:tcW w:w="1668" w:type="dxa"/>
            <w:tcBorders>
              <w:top w:val="nil"/>
            </w:tcBorders>
          </w:tcPr>
          <w:p w:rsidR="003506B7" w:rsidRPr="007058E0" w:rsidRDefault="003506B7" w:rsidP="00672CFC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lang w:val="de-CH"/>
              </w:rPr>
              <w:t>Testosterone</w:t>
            </w:r>
            <w:proofErr w:type="spellEnd"/>
          </w:p>
        </w:tc>
        <w:tc>
          <w:tcPr>
            <w:tcW w:w="3083" w:type="dxa"/>
            <w:tcBorders>
              <w:top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7; 0.0-2.4, 0.9 (0.5)</w:t>
            </w:r>
          </w:p>
        </w:tc>
        <w:tc>
          <w:tcPr>
            <w:tcW w:w="3083" w:type="dxa"/>
            <w:tcBorders>
              <w:top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7; 0.2-2.8, 1.2 (0.6)</w:t>
            </w:r>
          </w:p>
        </w:tc>
        <w:tc>
          <w:tcPr>
            <w:tcW w:w="3083" w:type="dxa"/>
            <w:tcBorders>
              <w:top w:val="nil"/>
            </w:tcBorders>
          </w:tcPr>
          <w:p w:rsidR="003506B7" w:rsidRPr="007058E0" w:rsidRDefault="003506B7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67; 0.1-2.5, 0.9 (0.5)</w:t>
            </w:r>
          </w:p>
        </w:tc>
        <w:tc>
          <w:tcPr>
            <w:tcW w:w="3083" w:type="dxa"/>
            <w:tcBorders>
              <w:top w:val="nil"/>
            </w:tcBorders>
          </w:tcPr>
          <w:p w:rsidR="003506B7" w:rsidRPr="007058E0" w:rsidRDefault="00547325" w:rsidP="007058E0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de-CH"/>
              </w:rPr>
            </w:pPr>
            <w:r>
              <w:rPr>
                <w:rFonts w:asciiTheme="minorBidi" w:hAnsiTheme="minorBidi"/>
                <w:sz w:val="20"/>
                <w:szCs w:val="20"/>
                <w:lang w:val="de-CH"/>
              </w:rPr>
              <w:t>53; 0.1-2.7, 0.9 (0.5)</w:t>
            </w:r>
          </w:p>
        </w:tc>
      </w:tr>
    </w:tbl>
    <w:p w:rsidR="007058E0" w:rsidRPr="00B64349" w:rsidRDefault="00B64349" w:rsidP="00B64349">
      <w:pPr>
        <w:spacing w:after="0" w:line="360" w:lineRule="auto"/>
        <w:rPr>
          <w:rFonts w:asciiTheme="minorBidi" w:hAnsiTheme="minorBidi"/>
          <w:i/>
          <w:lang w:val="de-CH"/>
        </w:rPr>
      </w:pPr>
      <w:r w:rsidRPr="00B64349">
        <w:rPr>
          <w:rFonts w:asciiTheme="minorBidi" w:hAnsiTheme="minorBidi"/>
          <w:i/>
          <w:lang w:val="de-CH"/>
        </w:rPr>
        <w:t>Note</w:t>
      </w:r>
    </w:p>
    <w:p w:rsidR="00B64349" w:rsidRPr="00B64349" w:rsidRDefault="00B64349" w:rsidP="007058E0">
      <w:pPr>
        <w:spacing w:line="360" w:lineRule="auto"/>
        <w:rPr>
          <w:rFonts w:asciiTheme="minorBidi" w:hAnsiTheme="minorBidi"/>
          <w:lang w:val="en-GB"/>
        </w:rPr>
      </w:pPr>
      <w:r>
        <w:rPr>
          <w:rFonts w:asciiTheme="minorBidi" w:hAnsiTheme="minorBidi"/>
          <w:lang w:val="en-GB"/>
        </w:rPr>
        <w:t xml:space="preserve">Unit of measure: </w:t>
      </w:r>
      <w:proofErr w:type="spellStart"/>
      <w:r>
        <w:rPr>
          <w:rFonts w:asciiTheme="minorBidi" w:hAnsiTheme="minorBidi"/>
          <w:lang w:val="en-GB"/>
        </w:rPr>
        <w:t>Estrogen</w:t>
      </w:r>
      <w:proofErr w:type="spellEnd"/>
      <w:r>
        <w:rPr>
          <w:rFonts w:asciiTheme="minorBidi" w:hAnsiTheme="minorBidi"/>
          <w:lang w:val="en-GB"/>
        </w:rPr>
        <w:t xml:space="preserve"> (</w:t>
      </w:r>
      <w:proofErr w:type="spellStart"/>
      <w:r>
        <w:rPr>
          <w:rFonts w:asciiTheme="minorBidi" w:hAnsiTheme="minorBidi"/>
          <w:lang w:val="en-GB"/>
        </w:rPr>
        <w:t>pmol</w:t>
      </w:r>
      <w:proofErr w:type="spellEnd"/>
      <w:r>
        <w:rPr>
          <w:rFonts w:asciiTheme="minorBidi" w:hAnsiTheme="minorBidi"/>
          <w:lang w:val="en-GB"/>
        </w:rPr>
        <w:t>/l); progesterone (</w:t>
      </w:r>
      <w:proofErr w:type="spellStart"/>
      <w:r>
        <w:rPr>
          <w:rFonts w:asciiTheme="minorBidi" w:hAnsiTheme="minorBidi"/>
          <w:lang w:val="en-GB"/>
        </w:rPr>
        <w:t>nmol</w:t>
      </w:r>
      <w:proofErr w:type="spellEnd"/>
      <w:r>
        <w:rPr>
          <w:rFonts w:asciiTheme="minorBidi" w:hAnsiTheme="minorBidi"/>
          <w:lang w:val="en-GB"/>
        </w:rPr>
        <w:t>/l); LH (</w:t>
      </w:r>
      <w:proofErr w:type="spellStart"/>
      <w:r>
        <w:rPr>
          <w:rFonts w:asciiTheme="minorBidi" w:hAnsiTheme="minorBidi"/>
          <w:lang w:val="en-GB"/>
        </w:rPr>
        <w:t>lU</w:t>
      </w:r>
      <w:proofErr w:type="spellEnd"/>
      <w:r>
        <w:rPr>
          <w:rFonts w:asciiTheme="minorBidi" w:hAnsiTheme="minorBidi"/>
          <w:lang w:val="en-GB"/>
        </w:rPr>
        <w:t>/l); FSH (</w:t>
      </w:r>
      <w:proofErr w:type="spellStart"/>
      <w:r>
        <w:rPr>
          <w:rFonts w:asciiTheme="minorBidi" w:hAnsiTheme="minorBidi"/>
          <w:lang w:val="en-GB"/>
        </w:rPr>
        <w:t>mlU</w:t>
      </w:r>
      <w:proofErr w:type="spellEnd"/>
      <w:r>
        <w:rPr>
          <w:rFonts w:asciiTheme="minorBidi" w:hAnsiTheme="minorBidi"/>
          <w:lang w:val="en-GB"/>
        </w:rPr>
        <w:t>/l); testosterone (</w:t>
      </w:r>
      <w:proofErr w:type="spellStart"/>
      <w:r>
        <w:rPr>
          <w:rFonts w:asciiTheme="minorBidi" w:hAnsiTheme="minorBidi"/>
          <w:lang w:val="en-GB"/>
        </w:rPr>
        <w:t>nmol</w:t>
      </w:r>
      <w:proofErr w:type="spellEnd"/>
      <w:r>
        <w:rPr>
          <w:rFonts w:asciiTheme="minorBidi" w:hAnsiTheme="minorBidi"/>
          <w:lang w:val="en-GB"/>
        </w:rPr>
        <w:t>/l)</w:t>
      </w:r>
    </w:p>
    <w:p w:rsidR="007058E0" w:rsidRPr="00B64349" w:rsidRDefault="007058E0" w:rsidP="007058E0">
      <w:pPr>
        <w:spacing w:line="360" w:lineRule="auto"/>
        <w:rPr>
          <w:rFonts w:asciiTheme="minorBidi" w:hAnsiTheme="minorBidi"/>
          <w:lang w:val="en-GB"/>
        </w:rPr>
      </w:pPr>
    </w:p>
    <w:sectPr w:rsidR="007058E0" w:rsidRPr="00B64349" w:rsidSect="00123B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8E0"/>
    <w:rsid w:val="000018A2"/>
    <w:rsid w:val="00002D65"/>
    <w:rsid w:val="00003850"/>
    <w:rsid w:val="00003F83"/>
    <w:rsid w:val="00005D3C"/>
    <w:rsid w:val="00007189"/>
    <w:rsid w:val="000101E8"/>
    <w:rsid w:val="00010271"/>
    <w:rsid w:val="00010EE4"/>
    <w:rsid w:val="00013099"/>
    <w:rsid w:val="00013F1E"/>
    <w:rsid w:val="000148E2"/>
    <w:rsid w:val="00014FA4"/>
    <w:rsid w:val="000151DB"/>
    <w:rsid w:val="00015788"/>
    <w:rsid w:val="00017815"/>
    <w:rsid w:val="00017B79"/>
    <w:rsid w:val="000203F5"/>
    <w:rsid w:val="000220FC"/>
    <w:rsid w:val="00023F9E"/>
    <w:rsid w:val="00024243"/>
    <w:rsid w:val="000242AF"/>
    <w:rsid w:val="00024503"/>
    <w:rsid w:val="000260BA"/>
    <w:rsid w:val="0002700B"/>
    <w:rsid w:val="00027197"/>
    <w:rsid w:val="0002741B"/>
    <w:rsid w:val="00027955"/>
    <w:rsid w:val="00027C12"/>
    <w:rsid w:val="00027DBB"/>
    <w:rsid w:val="00031172"/>
    <w:rsid w:val="0003165A"/>
    <w:rsid w:val="00031CF9"/>
    <w:rsid w:val="000407EC"/>
    <w:rsid w:val="00040E4A"/>
    <w:rsid w:val="00041438"/>
    <w:rsid w:val="00041F18"/>
    <w:rsid w:val="00042EBB"/>
    <w:rsid w:val="00047F25"/>
    <w:rsid w:val="0005004A"/>
    <w:rsid w:val="00050F55"/>
    <w:rsid w:val="0005140E"/>
    <w:rsid w:val="000519B6"/>
    <w:rsid w:val="00052B29"/>
    <w:rsid w:val="000532EA"/>
    <w:rsid w:val="0005367E"/>
    <w:rsid w:val="00054F9B"/>
    <w:rsid w:val="0005520A"/>
    <w:rsid w:val="000553E7"/>
    <w:rsid w:val="00056C7C"/>
    <w:rsid w:val="00057A6A"/>
    <w:rsid w:val="0006061D"/>
    <w:rsid w:val="00060D3F"/>
    <w:rsid w:val="00061624"/>
    <w:rsid w:val="00061853"/>
    <w:rsid w:val="00064455"/>
    <w:rsid w:val="00065430"/>
    <w:rsid w:val="0007085F"/>
    <w:rsid w:val="00071000"/>
    <w:rsid w:val="00071D04"/>
    <w:rsid w:val="00074682"/>
    <w:rsid w:val="00075247"/>
    <w:rsid w:val="00075D63"/>
    <w:rsid w:val="00076EAD"/>
    <w:rsid w:val="00077414"/>
    <w:rsid w:val="00080658"/>
    <w:rsid w:val="00080787"/>
    <w:rsid w:val="00080B6F"/>
    <w:rsid w:val="0008136A"/>
    <w:rsid w:val="00081485"/>
    <w:rsid w:val="00082036"/>
    <w:rsid w:val="0008378F"/>
    <w:rsid w:val="000844A2"/>
    <w:rsid w:val="00084E24"/>
    <w:rsid w:val="00086D75"/>
    <w:rsid w:val="00087ADF"/>
    <w:rsid w:val="00092C24"/>
    <w:rsid w:val="0009444D"/>
    <w:rsid w:val="00094567"/>
    <w:rsid w:val="000946E0"/>
    <w:rsid w:val="00094A08"/>
    <w:rsid w:val="00094BB3"/>
    <w:rsid w:val="00096B6E"/>
    <w:rsid w:val="00097EB0"/>
    <w:rsid w:val="00097F6E"/>
    <w:rsid w:val="000A070A"/>
    <w:rsid w:val="000A1D95"/>
    <w:rsid w:val="000A6677"/>
    <w:rsid w:val="000A718F"/>
    <w:rsid w:val="000B285D"/>
    <w:rsid w:val="000B2A0B"/>
    <w:rsid w:val="000B2D55"/>
    <w:rsid w:val="000B2DE1"/>
    <w:rsid w:val="000B38A4"/>
    <w:rsid w:val="000B4BA0"/>
    <w:rsid w:val="000B5C7E"/>
    <w:rsid w:val="000B5E35"/>
    <w:rsid w:val="000B792E"/>
    <w:rsid w:val="000B7995"/>
    <w:rsid w:val="000C0A38"/>
    <w:rsid w:val="000C19B4"/>
    <w:rsid w:val="000C32AF"/>
    <w:rsid w:val="000C3743"/>
    <w:rsid w:val="000C4495"/>
    <w:rsid w:val="000C6908"/>
    <w:rsid w:val="000C7893"/>
    <w:rsid w:val="000D14E3"/>
    <w:rsid w:val="000D158D"/>
    <w:rsid w:val="000D27F9"/>
    <w:rsid w:val="000D36DE"/>
    <w:rsid w:val="000D3AB5"/>
    <w:rsid w:val="000D4989"/>
    <w:rsid w:val="000D54CE"/>
    <w:rsid w:val="000D6829"/>
    <w:rsid w:val="000E0AD7"/>
    <w:rsid w:val="000E0ED6"/>
    <w:rsid w:val="000E1632"/>
    <w:rsid w:val="000E3E0C"/>
    <w:rsid w:val="000E4965"/>
    <w:rsid w:val="000E53D1"/>
    <w:rsid w:val="000E564F"/>
    <w:rsid w:val="000E5754"/>
    <w:rsid w:val="000E6EAD"/>
    <w:rsid w:val="000E6F87"/>
    <w:rsid w:val="000E75BF"/>
    <w:rsid w:val="000E7B00"/>
    <w:rsid w:val="000E7F8C"/>
    <w:rsid w:val="000F0D68"/>
    <w:rsid w:val="000F0DC4"/>
    <w:rsid w:val="000F140D"/>
    <w:rsid w:val="000F1570"/>
    <w:rsid w:val="000F1AA3"/>
    <w:rsid w:val="000F2543"/>
    <w:rsid w:val="000F2BCB"/>
    <w:rsid w:val="000F3E0E"/>
    <w:rsid w:val="000F49E3"/>
    <w:rsid w:val="000F79CA"/>
    <w:rsid w:val="0010030C"/>
    <w:rsid w:val="00100DEB"/>
    <w:rsid w:val="00100EF8"/>
    <w:rsid w:val="00101014"/>
    <w:rsid w:val="001019C1"/>
    <w:rsid w:val="00101D82"/>
    <w:rsid w:val="00103966"/>
    <w:rsid w:val="001042A7"/>
    <w:rsid w:val="001045DD"/>
    <w:rsid w:val="00104BE3"/>
    <w:rsid w:val="00104FAE"/>
    <w:rsid w:val="00105807"/>
    <w:rsid w:val="00106CE6"/>
    <w:rsid w:val="0010729E"/>
    <w:rsid w:val="00110768"/>
    <w:rsid w:val="00110FA4"/>
    <w:rsid w:val="00111B91"/>
    <w:rsid w:val="00113364"/>
    <w:rsid w:val="001153C6"/>
    <w:rsid w:val="00115AB7"/>
    <w:rsid w:val="00115E14"/>
    <w:rsid w:val="00117F77"/>
    <w:rsid w:val="001209CA"/>
    <w:rsid w:val="00122F3A"/>
    <w:rsid w:val="00123B26"/>
    <w:rsid w:val="00124885"/>
    <w:rsid w:val="001255FC"/>
    <w:rsid w:val="001257FE"/>
    <w:rsid w:val="001264A3"/>
    <w:rsid w:val="00126761"/>
    <w:rsid w:val="00126811"/>
    <w:rsid w:val="00130FE9"/>
    <w:rsid w:val="00134F01"/>
    <w:rsid w:val="00135876"/>
    <w:rsid w:val="00136AE2"/>
    <w:rsid w:val="0013756B"/>
    <w:rsid w:val="00140080"/>
    <w:rsid w:val="0014190A"/>
    <w:rsid w:val="00142A90"/>
    <w:rsid w:val="00142C28"/>
    <w:rsid w:val="001433B5"/>
    <w:rsid w:val="00143A88"/>
    <w:rsid w:val="001452D9"/>
    <w:rsid w:val="00146243"/>
    <w:rsid w:val="00146F2D"/>
    <w:rsid w:val="001502F5"/>
    <w:rsid w:val="0015078F"/>
    <w:rsid w:val="001512C2"/>
    <w:rsid w:val="001513AC"/>
    <w:rsid w:val="001515FC"/>
    <w:rsid w:val="00151DFB"/>
    <w:rsid w:val="00152873"/>
    <w:rsid w:val="0015348B"/>
    <w:rsid w:val="00154E46"/>
    <w:rsid w:val="00154E83"/>
    <w:rsid w:val="00155AF2"/>
    <w:rsid w:val="00157B0B"/>
    <w:rsid w:val="0016157C"/>
    <w:rsid w:val="00161643"/>
    <w:rsid w:val="0016470A"/>
    <w:rsid w:val="00164B2D"/>
    <w:rsid w:val="00164F2A"/>
    <w:rsid w:val="00164FC2"/>
    <w:rsid w:val="00167D08"/>
    <w:rsid w:val="00167EC2"/>
    <w:rsid w:val="00170B76"/>
    <w:rsid w:val="00171722"/>
    <w:rsid w:val="0017195D"/>
    <w:rsid w:val="001720FC"/>
    <w:rsid w:val="00173D77"/>
    <w:rsid w:val="00175950"/>
    <w:rsid w:val="00175A5C"/>
    <w:rsid w:val="00175EF5"/>
    <w:rsid w:val="00182B6D"/>
    <w:rsid w:val="00182B99"/>
    <w:rsid w:val="001836C7"/>
    <w:rsid w:val="0018382F"/>
    <w:rsid w:val="00183F65"/>
    <w:rsid w:val="00184ADF"/>
    <w:rsid w:val="00184CEE"/>
    <w:rsid w:val="00185DFC"/>
    <w:rsid w:val="0018669C"/>
    <w:rsid w:val="00186896"/>
    <w:rsid w:val="0019023B"/>
    <w:rsid w:val="00191157"/>
    <w:rsid w:val="00193773"/>
    <w:rsid w:val="001948A8"/>
    <w:rsid w:val="00196AF4"/>
    <w:rsid w:val="00196BE8"/>
    <w:rsid w:val="0019752D"/>
    <w:rsid w:val="00197A86"/>
    <w:rsid w:val="00197C38"/>
    <w:rsid w:val="001A39BB"/>
    <w:rsid w:val="001A57F1"/>
    <w:rsid w:val="001A604A"/>
    <w:rsid w:val="001A6328"/>
    <w:rsid w:val="001A759D"/>
    <w:rsid w:val="001B0D9C"/>
    <w:rsid w:val="001B0EB1"/>
    <w:rsid w:val="001B1708"/>
    <w:rsid w:val="001B24BA"/>
    <w:rsid w:val="001B325A"/>
    <w:rsid w:val="001B3522"/>
    <w:rsid w:val="001B467D"/>
    <w:rsid w:val="001B4FBD"/>
    <w:rsid w:val="001B5934"/>
    <w:rsid w:val="001B6E6D"/>
    <w:rsid w:val="001C25DA"/>
    <w:rsid w:val="001C313B"/>
    <w:rsid w:val="001C39D7"/>
    <w:rsid w:val="001C3EF0"/>
    <w:rsid w:val="001C48CD"/>
    <w:rsid w:val="001C5504"/>
    <w:rsid w:val="001C5696"/>
    <w:rsid w:val="001C60B5"/>
    <w:rsid w:val="001D05D3"/>
    <w:rsid w:val="001D164E"/>
    <w:rsid w:val="001D3653"/>
    <w:rsid w:val="001D5F72"/>
    <w:rsid w:val="001D6AB3"/>
    <w:rsid w:val="001D7F24"/>
    <w:rsid w:val="001E0DB1"/>
    <w:rsid w:val="001E2196"/>
    <w:rsid w:val="001E422E"/>
    <w:rsid w:val="001E476A"/>
    <w:rsid w:val="001E5315"/>
    <w:rsid w:val="001E5B9C"/>
    <w:rsid w:val="001E7BAD"/>
    <w:rsid w:val="001E7CBB"/>
    <w:rsid w:val="001F05B9"/>
    <w:rsid w:val="001F0CD5"/>
    <w:rsid w:val="001F0F9F"/>
    <w:rsid w:val="001F35CB"/>
    <w:rsid w:val="001F4144"/>
    <w:rsid w:val="001F4E65"/>
    <w:rsid w:val="001F5E74"/>
    <w:rsid w:val="001F7B89"/>
    <w:rsid w:val="0020037B"/>
    <w:rsid w:val="00200C68"/>
    <w:rsid w:val="002023FE"/>
    <w:rsid w:val="002025E9"/>
    <w:rsid w:val="002030F1"/>
    <w:rsid w:val="00203B90"/>
    <w:rsid w:val="00203E14"/>
    <w:rsid w:val="00203E88"/>
    <w:rsid w:val="00204449"/>
    <w:rsid w:val="002054D1"/>
    <w:rsid w:val="0020609F"/>
    <w:rsid w:val="00207234"/>
    <w:rsid w:val="002079BC"/>
    <w:rsid w:val="002119BA"/>
    <w:rsid w:val="00211E84"/>
    <w:rsid w:val="00212A1B"/>
    <w:rsid w:val="002131CE"/>
    <w:rsid w:val="00213598"/>
    <w:rsid w:val="00216A05"/>
    <w:rsid w:val="00220AB2"/>
    <w:rsid w:val="00224735"/>
    <w:rsid w:val="00224E39"/>
    <w:rsid w:val="002252C2"/>
    <w:rsid w:val="00225DE5"/>
    <w:rsid w:val="0022642F"/>
    <w:rsid w:val="002268D3"/>
    <w:rsid w:val="00226F21"/>
    <w:rsid w:val="002274D7"/>
    <w:rsid w:val="002276FC"/>
    <w:rsid w:val="00227C01"/>
    <w:rsid w:val="0023022A"/>
    <w:rsid w:val="00231319"/>
    <w:rsid w:val="0023284F"/>
    <w:rsid w:val="00232ED3"/>
    <w:rsid w:val="002331CB"/>
    <w:rsid w:val="002335E5"/>
    <w:rsid w:val="00234E9E"/>
    <w:rsid w:val="00235913"/>
    <w:rsid w:val="00235988"/>
    <w:rsid w:val="00235D04"/>
    <w:rsid w:val="00237AFB"/>
    <w:rsid w:val="00237F84"/>
    <w:rsid w:val="00240ED0"/>
    <w:rsid w:val="00243207"/>
    <w:rsid w:val="002467F2"/>
    <w:rsid w:val="00251257"/>
    <w:rsid w:val="00253D44"/>
    <w:rsid w:val="00253F00"/>
    <w:rsid w:val="00255323"/>
    <w:rsid w:val="00255D53"/>
    <w:rsid w:val="00256F94"/>
    <w:rsid w:val="002571DA"/>
    <w:rsid w:val="00260305"/>
    <w:rsid w:val="00261AA5"/>
    <w:rsid w:val="00262F41"/>
    <w:rsid w:val="00262FF5"/>
    <w:rsid w:val="0026369C"/>
    <w:rsid w:val="002636BA"/>
    <w:rsid w:val="002639EA"/>
    <w:rsid w:val="00264BF2"/>
    <w:rsid w:val="00265550"/>
    <w:rsid w:val="00265BFA"/>
    <w:rsid w:val="00266593"/>
    <w:rsid w:val="00266621"/>
    <w:rsid w:val="00266637"/>
    <w:rsid w:val="00266E45"/>
    <w:rsid w:val="00270215"/>
    <w:rsid w:val="002707E4"/>
    <w:rsid w:val="002708AE"/>
    <w:rsid w:val="002714BB"/>
    <w:rsid w:val="00272254"/>
    <w:rsid w:val="00274498"/>
    <w:rsid w:val="00274902"/>
    <w:rsid w:val="0027575A"/>
    <w:rsid w:val="002757CD"/>
    <w:rsid w:val="002762DD"/>
    <w:rsid w:val="002776D0"/>
    <w:rsid w:val="00280345"/>
    <w:rsid w:val="002816E3"/>
    <w:rsid w:val="002817B5"/>
    <w:rsid w:val="00281C81"/>
    <w:rsid w:val="00281FD3"/>
    <w:rsid w:val="002831AF"/>
    <w:rsid w:val="002841CE"/>
    <w:rsid w:val="0028518E"/>
    <w:rsid w:val="0028556F"/>
    <w:rsid w:val="00286151"/>
    <w:rsid w:val="00286258"/>
    <w:rsid w:val="002878E0"/>
    <w:rsid w:val="00287966"/>
    <w:rsid w:val="0029073D"/>
    <w:rsid w:val="00290EB2"/>
    <w:rsid w:val="00292DED"/>
    <w:rsid w:val="0029442C"/>
    <w:rsid w:val="002968E7"/>
    <w:rsid w:val="002A0655"/>
    <w:rsid w:val="002A0F66"/>
    <w:rsid w:val="002A1C51"/>
    <w:rsid w:val="002A28D4"/>
    <w:rsid w:val="002A2E88"/>
    <w:rsid w:val="002A3BB0"/>
    <w:rsid w:val="002A480B"/>
    <w:rsid w:val="002A4A4D"/>
    <w:rsid w:val="002A5DCE"/>
    <w:rsid w:val="002A5E0B"/>
    <w:rsid w:val="002B12BA"/>
    <w:rsid w:val="002B2773"/>
    <w:rsid w:val="002B3DB8"/>
    <w:rsid w:val="002B5259"/>
    <w:rsid w:val="002B5773"/>
    <w:rsid w:val="002B5EB6"/>
    <w:rsid w:val="002B6D0E"/>
    <w:rsid w:val="002C27AE"/>
    <w:rsid w:val="002C2C51"/>
    <w:rsid w:val="002C397B"/>
    <w:rsid w:val="002C3FDE"/>
    <w:rsid w:val="002C450C"/>
    <w:rsid w:val="002C45F1"/>
    <w:rsid w:val="002C4ACE"/>
    <w:rsid w:val="002C617F"/>
    <w:rsid w:val="002C61B9"/>
    <w:rsid w:val="002D09BF"/>
    <w:rsid w:val="002D17F5"/>
    <w:rsid w:val="002D1B1D"/>
    <w:rsid w:val="002D25A5"/>
    <w:rsid w:val="002D29B2"/>
    <w:rsid w:val="002D37FC"/>
    <w:rsid w:val="002D3F7F"/>
    <w:rsid w:val="002D470A"/>
    <w:rsid w:val="002D4ED9"/>
    <w:rsid w:val="002D5742"/>
    <w:rsid w:val="002D73BF"/>
    <w:rsid w:val="002E0591"/>
    <w:rsid w:val="002E0AF1"/>
    <w:rsid w:val="002E13C5"/>
    <w:rsid w:val="002E17A5"/>
    <w:rsid w:val="002E2AA8"/>
    <w:rsid w:val="002E2BEE"/>
    <w:rsid w:val="002E3FE9"/>
    <w:rsid w:val="002E40FE"/>
    <w:rsid w:val="002E6166"/>
    <w:rsid w:val="002E7922"/>
    <w:rsid w:val="002E7BF0"/>
    <w:rsid w:val="002F1185"/>
    <w:rsid w:val="002F1AE4"/>
    <w:rsid w:val="002F1E94"/>
    <w:rsid w:val="002F2B83"/>
    <w:rsid w:val="002F37FB"/>
    <w:rsid w:val="002F46CD"/>
    <w:rsid w:val="002F512B"/>
    <w:rsid w:val="002F58E7"/>
    <w:rsid w:val="002F6FCE"/>
    <w:rsid w:val="002F7279"/>
    <w:rsid w:val="00300468"/>
    <w:rsid w:val="00304E14"/>
    <w:rsid w:val="003052C6"/>
    <w:rsid w:val="003102FA"/>
    <w:rsid w:val="00311690"/>
    <w:rsid w:val="00313017"/>
    <w:rsid w:val="00316EC6"/>
    <w:rsid w:val="003173A1"/>
    <w:rsid w:val="00317D99"/>
    <w:rsid w:val="003200EC"/>
    <w:rsid w:val="003201FA"/>
    <w:rsid w:val="0032032A"/>
    <w:rsid w:val="00320666"/>
    <w:rsid w:val="00320A14"/>
    <w:rsid w:val="00320AED"/>
    <w:rsid w:val="0032134F"/>
    <w:rsid w:val="003213C9"/>
    <w:rsid w:val="0032284D"/>
    <w:rsid w:val="00324B4E"/>
    <w:rsid w:val="00325526"/>
    <w:rsid w:val="003308F0"/>
    <w:rsid w:val="00330C32"/>
    <w:rsid w:val="00330D72"/>
    <w:rsid w:val="00330E10"/>
    <w:rsid w:val="00331A45"/>
    <w:rsid w:val="00333176"/>
    <w:rsid w:val="003338F2"/>
    <w:rsid w:val="00333E3A"/>
    <w:rsid w:val="00334C29"/>
    <w:rsid w:val="00334FFE"/>
    <w:rsid w:val="0033659E"/>
    <w:rsid w:val="00340638"/>
    <w:rsid w:val="00340A5C"/>
    <w:rsid w:val="00342FAF"/>
    <w:rsid w:val="00344288"/>
    <w:rsid w:val="00345402"/>
    <w:rsid w:val="00345686"/>
    <w:rsid w:val="003467A7"/>
    <w:rsid w:val="00346FEF"/>
    <w:rsid w:val="00347133"/>
    <w:rsid w:val="003506B7"/>
    <w:rsid w:val="0035243C"/>
    <w:rsid w:val="0035275E"/>
    <w:rsid w:val="00352A15"/>
    <w:rsid w:val="003530A8"/>
    <w:rsid w:val="00353D8F"/>
    <w:rsid w:val="00355FAA"/>
    <w:rsid w:val="00356E69"/>
    <w:rsid w:val="003601C7"/>
    <w:rsid w:val="00363BD8"/>
    <w:rsid w:val="003659B2"/>
    <w:rsid w:val="0036648A"/>
    <w:rsid w:val="0036739B"/>
    <w:rsid w:val="00367653"/>
    <w:rsid w:val="00367BF6"/>
    <w:rsid w:val="00370245"/>
    <w:rsid w:val="00370B32"/>
    <w:rsid w:val="0037109E"/>
    <w:rsid w:val="003734CA"/>
    <w:rsid w:val="0037503A"/>
    <w:rsid w:val="00375466"/>
    <w:rsid w:val="00375B4F"/>
    <w:rsid w:val="00377482"/>
    <w:rsid w:val="00380665"/>
    <w:rsid w:val="00381147"/>
    <w:rsid w:val="00382E67"/>
    <w:rsid w:val="003833EE"/>
    <w:rsid w:val="00384DB6"/>
    <w:rsid w:val="0038534C"/>
    <w:rsid w:val="003854CD"/>
    <w:rsid w:val="00386B20"/>
    <w:rsid w:val="00386FA7"/>
    <w:rsid w:val="00387139"/>
    <w:rsid w:val="0038758D"/>
    <w:rsid w:val="00387EA5"/>
    <w:rsid w:val="00390650"/>
    <w:rsid w:val="003918AD"/>
    <w:rsid w:val="00392531"/>
    <w:rsid w:val="00393FF1"/>
    <w:rsid w:val="00396341"/>
    <w:rsid w:val="00396597"/>
    <w:rsid w:val="0039730B"/>
    <w:rsid w:val="00397FAD"/>
    <w:rsid w:val="003A013E"/>
    <w:rsid w:val="003A1281"/>
    <w:rsid w:val="003A1CC2"/>
    <w:rsid w:val="003A1DAF"/>
    <w:rsid w:val="003A22A5"/>
    <w:rsid w:val="003A257F"/>
    <w:rsid w:val="003A2B4F"/>
    <w:rsid w:val="003A3899"/>
    <w:rsid w:val="003A394D"/>
    <w:rsid w:val="003A447B"/>
    <w:rsid w:val="003A4A9A"/>
    <w:rsid w:val="003A4E5A"/>
    <w:rsid w:val="003A4FAE"/>
    <w:rsid w:val="003A561D"/>
    <w:rsid w:val="003A5D6B"/>
    <w:rsid w:val="003A6084"/>
    <w:rsid w:val="003A61BC"/>
    <w:rsid w:val="003A739E"/>
    <w:rsid w:val="003B0725"/>
    <w:rsid w:val="003B1136"/>
    <w:rsid w:val="003B1290"/>
    <w:rsid w:val="003B1A95"/>
    <w:rsid w:val="003B2177"/>
    <w:rsid w:val="003B2B7C"/>
    <w:rsid w:val="003B445D"/>
    <w:rsid w:val="003B6ED4"/>
    <w:rsid w:val="003B72C7"/>
    <w:rsid w:val="003B74C6"/>
    <w:rsid w:val="003C0D2A"/>
    <w:rsid w:val="003C1343"/>
    <w:rsid w:val="003C22F2"/>
    <w:rsid w:val="003C345F"/>
    <w:rsid w:val="003C3BF8"/>
    <w:rsid w:val="003C5D43"/>
    <w:rsid w:val="003C5DEB"/>
    <w:rsid w:val="003C5E48"/>
    <w:rsid w:val="003C5F3F"/>
    <w:rsid w:val="003C6074"/>
    <w:rsid w:val="003C6405"/>
    <w:rsid w:val="003C7206"/>
    <w:rsid w:val="003D0730"/>
    <w:rsid w:val="003D088B"/>
    <w:rsid w:val="003D1EE4"/>
    <w:rsid w:val="003D2397"/>
    <w:rsid w:val="003D2833"/>
    <w:rsid w:val="003D2947"/>
    <w:rsid w:val="003D2B99"/>
    <w:rsid w:val="003D2F56"/>
    <w:rsid w:val="003D2FF6"/>
    <w:rsid w:val="003D311A"/>
    <w:rsid w:val="003D46BF"/>
    <w:rsid w:val="003D63FF"/>
    <w:rsid w:val="003E2D12"/>
    <w:rsid w:val="003E3A10"/>
    <w:rsid w:val="003E463A"/>
    <w:rsid w:val="003E492A"/>
    <w:rsid w:val="003E4E08"/>
    <w:rsid w:val="003E5125"/>
    <w:rsid w:val="003E60BB"/>
    <w:rsid w:val="003E7C9E"/>
    <w:rsid w:val="003F1261"/>
    <w:rsid w:val="003F1D3F"/>
    <w:rsid w:val="003F1D5A"/>
    <w:rsid w:val="003F2494"/>
    <w:rsid w:val="003F28E7"/>
    <w:rsid w:val="003F29AA"/>
    <w:rsid w:val="003F52FC"/>
    <w:rsid w:val="003F5C07"/>
    <w:rsid w:val="003F5DEC"/>
    <w:rsid w:val="003F6F60"/>
    <w:rsid w:val="003F7079"/>
    <w:rsid w:val="003F750E"/>
    <w:rsid w:val="00401D91"/>
    <w:rsid w:val="004027C3"/>
    <w:rsid w:val="00403CAA"/>
    <w:rsid w:val="00407D4B"/>
    <w:rsid w:val="00412164"/>
    <w:rsid w:val="00412EC7"/>
    <w:rsid w:val="004135C8"/>
    <w:rsid w:val="004202C8"/>
    <w:rsid w:val="00420A30"/>
    <w:rsid w:val="00421E31"/>
    <w:rsid w:val="00423CEF"/>
    <w:rsid w:val="00424628"/>
    <w:rsid w:val="00424AE4"/>
    <w:rsid w:val="00425D36"/>
    <w:rsid w:val="004260AD"/>
    <w:rsid w:val="00426A8B"/>
    <w:rsid w:val="00426EF4"/>
    <w:rsid w:val="00427357"/>
    <w:rsid w:val="004300DE"/>
    <w:rsid w:val="0043023F"/>
    <w:rsid w:val="0043126E"/>
    <w:rsid w:val="004312A3"/>
    <w:rsid w:val="0043333F"/>
    <w:rsid w:val="00434279"/>
    <w:rsid w:val="0043513E"/>
    <w:rsid w:val="00436095"/>
    <w:rsid w:val="0043621E"/>
    <w:rsid w:val="0043686F"/>
    <w:rsid w:val="00436898"/>
    <w:rsid w:val="00437824"/>
    <w:rsid w:val="00437917"/>
    <w:rsid w:val="0043794F"/>
    <w:rsid w:val="0044064A"/>
    <w:rsid w:val="00441AE5"/>
    <w:rsid w:val="0044229F"/>
    <w:rsid w:val="004430C0"/>
    <w:rsid w:val="00443142"/>
    <w:rsid w:val="00443565"/>
    <w:rsid w:val="00444AC4"/>
    <w:rsid w:val="004451BD"/>
    <w:rsid w:val="004459A1"/>
    <w:rsid w:val="00446546"/>
    <w:rsid w:val="004469B1"/>
    <w:rsid w:val="004472F6"/>
    <w:rsid w:val="00450854"/>
    <w:rsid w:val="004514AF"/>
    <w:rsid w:val="00451875"/>
    <w:rsid w:val="00451E78"/>
    <w:rsid w:val="0045223A"/>
    <w:rsid w:val="00452D76"/>
    <w:rsid w:val="0045305D"/>
    <w:rsid w:val="0045362F"/>
    <w:rsid w:val="00453CEA"/>
    <w:rsid w:val="00453D6E"/>
    <w:rsid w:val="0045411A"/>
    <w:rsid w:val="004555B8"/>
    <w:rsid w:val="00455A54"/>
    <w:rsid w:val="00455C4A"/>
    <w:rsid w:val="00455D44"/>
    <w:rsid w:val="00456830"/>
    <w:rsid w:val="0045744E"/>
    <w:rsid w:val="0045755B"/>
    <w:rsid w:val="00460A63"/>
    <w:rsid w:val="0046183D"/>
    <w:rsid w:val="004641E4"/>
    <w:rsid w:val="00464243"/>
    <w:rsid w:val="00464980"/>
    <w:rsid w:val="00467BBC"/>
    <w:rsid w:val="00470D9E"/>
    <w:rsid w:val="00472DB7"/>
    <w:rsid w:val="00472F2F"/>
    <w:rsid w:val="004739A2"/>
    <w:rsid w:val="00476E01"/>
    <w:rsid w:val="00480597"/>
    <w:rsid w:val="00481B5F"/>
    <w:rsid w:val="00481D73"/>
    <w:rsid w:val="00483266"/>
    <w:rsid w:val="004860AD"/>
    <w:rsid w:val="00487B19"/>
    <w:rsid w:val="00487CCE"/>
    <w:rsid w:val="00490057"/>
    <w:rsid w:val="00490AA1"/>
    <w:rsid w:val="00490B84"/>
    <w:rsid w:val="00491E7A"/>
    <w:rsid w:val="00492242"/>
    <w:rsid w:val="00492C08"/>
    <w:rsid w:val="00494B3D"/>
    <w:rsid w:val="00495775"/>
    <w:rsid w:val="00495848"/>
    <w:rsid w:val="00495AC8"/>
    <w:rsid w:val="00495C32"/>
    <w:rsid w:val="004A1055"/>
    <w:rsid w:val="004A16D2"/>
    <w:rsid w:val="004A1D32"/>
    <w:rsid w:val="004A200D"/>
    <w:rsid w:val="004A4595"/>
    <w:rsid w:val="004A49B0"/>
    <w:rsid w:val="004A4A77"/>
    <w:rsid w:val="004A5BFC"/>
    <w:rsid w:val="004A626B"/>
    <w:rsid w:val="004B2AE8"/>
    <w:rsid w:val="004B2EAD"/>
    <w:rsid w:val="004B381E"/>
    <w:rsid w:val="004B45C4"/>
    <w:rsid w:val="004B7172"/>
    <w:rsid w:val="004B7521"/>
    <w:rsid w:val="004B78EF"/>
    <w:rsid w:val="004C1093"/>
    <w:rsid w:val="004C1E98"/>
    <w:rsid w:val="004C1FC0"/>
    <w:rsid w:val="004C2CB5"/>
    <w:rsid w:val="004C2FAD"/>
    <w:rsid w:val="004C37A7"/>
    <w:rsid w:val="004C55EC"/>
    <w:rsid w:val="004C6A5C"/>
    <w:rsid w:val="004C6D2C"/>
    <w:rsid w:val="004C709E"/>
    <w:rsid w:val="004C7678"/>
    <w:rsid w:val="004C7709"/>
    <w:rsid w:val="004C7B09"/>
    <w:rsid w:val="004D0349"/>
    <w:rsid w:val="004D0B95"/>
    <w:rsid w:val="004D24DF"/>
    <w:rsid w:val="004D28AB"/>
    <w:rsid w:val="004D2921"/>
    <w:rsid w:val="004D32D7"/>
    <w:rsid w:val="004D3420"/>
    <w:rsid w:val="004D436C"/>
    <w:rsid w:val="004D4D80"/>
    <w:rsid w:val="004D6AB5"/>
    <w:rsid w:val="004D7136"/>
    <w:rsid w:val="004D757A"/>
    <w:rsid w:val="004D7D0F"/>
    <w:rsid w:val="004E0D3A"/>
    <w:rsid w:val="004E14BE"/>
    <w:rsid w:val="004E17A9"/>
    <w:rsid w:val="004E1A0A"/>
    <w:rsid w:val="004E1E38"/>
    <w:rsid w:val="004E2BFB"/>
    <w:rsid w:val="004E4ABC"/>
    <w:rsid w:val="004E4D63"/>
    <w:rsid w:val="004E523F"/>
    <w:rsid w:val="004E5D10"/>
    <w:rsid w:val="004E6782"/>
    <w:rsid w:val="004E7591"/>
    <w:rsid w:val="004F13C5"/>
    <w:rsid w:val="004F3790"/>
    <w:rsid w:val="004F4878"/>
    <w:rsid w:val="004F4E7D"/>
    <w:rsid w:val="004F5144"/>
    <w:rsid w:val="004F667E"/>
    <w:rsid w:val="0050193D"/>
    <w:rsid w:val="00501DCB"/>
    <w:rsid w:val="00502118"/>
    <w:rsid w:val="005025FC"/>
    <w:rsid w:val="00502C0B"/>
    <w:rsid w:val="00503061"/>
    <w:rsid w:val="0050393B"/>
    <w:rsid w:val="00504B15"/>
    <w:rsid w:val="00504FCE"/>
    <w:rsid w:val="00506838"/>
    <w:rsid w:val="00512282"/>
    <w:rsid w:val="00512CBF"/>
    <w:rsid w:val="00512E5B"/>
    <w:rsid w:val="0051320D"/>
    <w:rsid w:val="00513251"/>
    <w:rsid w:val="0051341A"/>
    <w:rsid w:val="00516CE1"/>
    <w:rsid w:val="00517810"/>
    <w:rsid w:val="00517E01"/>
    <w:rsid w:val="00521371"/>
    <w:rsid w:val="00521AD0"/>
    <w:rsid w:val="005230DD"/>
    <w:rsid w:val="00523F5F"/>
    <w:rsid w:val="00524466"/>
    <w:rsid w:val="00526BD5"/>
    <w:rsid w:val="005304AF"/>
    <w:rsid w:val="00530CAE"/>
    <w:rsid w:val="00531B93"/>
    <w:rsid w:val="00533D59"/>
    <w:rsid w:val="00534360"/>
    <w:rsid w:val="00534720"/>
    <w:rsid w:val="005348B5"/>
    <w:rsid w:val="00536538"/>
    <w:rsid w:val="00537BA9"/>
    <w:rsid w:val="0054033B"/>
    <w:rsid w:val="005404A8"/>
    <w:rsid w:val="005418A0"/>
    <w:rsid w:val="00542419"/>
    <w:rsid w:val="00544158"/>
    <w:rsid w:val="005441A7"/>
    <w:rsid w:val="0054609E"/>
    <w:rsid w:val="005466D0"/>
    <w:rsid w:val="0054714A"/>
    <w:rsid w:val="00547325"/>
    <w:rsid w:val="005501AA"/>
    <w:rsid w:val="00551201"/>
    <w:rsid w:val="005537AC"/>
    <w:rsid w:val="005548D5"/>
    <w:rsid w:val="005552B1"/>
    <w:rsid w:val="00555451"/>
    <w:rsid w:val="00555C40"/>
    <w:rsid w:val="00556331"/>
    <w:rsid w:val="005603A0"/>
    <w:rsid w:val="00560849"/>
    <w:rsid w:val="005608FE"/>
    <w:rsid w:val="00560F02"/>
    <w:rsid w:val="005619B0"/>
    <w:rsid w:val="005633CE"/>
    <w:rsid w:val="00566466"/>
    <w:rsid w:val="00567D6A"/>
    <w:rsid w:val="00574953"/>
    <w:rsid w:val="00575C75"/>
    <w:rsid w:val="00577442"/>
    <w:rsid w:val="005778A9"/>
    <w:rsid w:val="00580D81"/>
    <w:rsid w:val="00581F71"/>
    <w:rsid w:val="005835B7"/>
    <w:rsid w:val="00583976"/>
    <w:rsid w:val="00584B3D"/>
    <w:rsid w:val="00585887"/>
    <w:rsid w:val="0058655F"/>
    <w:rsid w:val="005876F6"/>
    <w:rsid w:val="005904A4"/>
    <w:rsid w:val="00590D6F"/>
    <w:rsid w:val="00591FF2"/>
    <w:rsid w:val="00592310"/>
    <w:rsid w:val="005933E5"/>
    <w:rsid w:val="00597D21"/>
    <w:rsid w:val="005A0165"/>
    <w:rsid w:val="005A165B"/>
    <w:rsid w:val="005A1922"/>
    <w:rsid w:val="005A1AE6"/>
    <w:rsid w:val="005A2FDB"/>
    <w:rsid w:val="005A35A7"/>
    <w:rsid w:val="005A3E9F"/>
    <w:rsid w:val="005A51FA"/>
    <w:rsid w:val="005A7602"/>
    <w:rsid w:val="005A7FE6"/>
    <w:rsid w:val="005B214E"/>
    <w:rsid w:val="005B3608"/>
    <w:rsid w:val="005B5E0C"/>
    <w:rsid w:val="005B69CD"/>
    <w:rsid w:val="005B733B"/>
    <w:rsid w:val="005C0983"/>
    <w:rsid w:val="005C0F03"/>
    <w:rsid w:val="005C1A38"/>
    <w:rsid w:val="005C1A39"/>
    <w:rsid w:val="005C2212"/>
    <w:rsid w:val="005C2FB7"/>
    <w:rsid w:val="005C4436"/>
    <w:rsid w:val="005C467F"/>
    <w:rsid w:val="005C5878"/>
    <w:rsid w:val="005C5A10"/>
    <w:rsid w:val="005C6921"/>
    <w:rsid w:val="005C7756"/>
    <w:rsid w:val="005C78A9"/>
    <w:rsid w:val="005C78B0"/>
    <w:rsid w:val="005D07E7"/>
    <w:rsid w:val="005D16B2"/>
    <w:rsid w:val="005D18BF"/>
    <w:rsid w:val="005D1F0A"/>
    <w:rsid w:val="005D4E4C"/>
    <w:rsid w:val="005D593E"/>
    <w:rsid w:val="005D5DA6"/>
    <w:rsid w:val="005D6812"/>
    <w:rsid w:val="005D6C6D"/>
    <w:rsid w:val="005E0B3F"/>
    <w:rsid w:val="005E283B"/>
    <w:rsid w:val="005E2C15"/>
    <w:rsid w:val="005E3AAA"/>
    <w:rsid w:val="005E3F00"/>
    <w:rsid w:val="005E600C"/>
    <w:rsid w:val="005E6AD3"/>
    <w:rsid w:val="005F04E2"/>
    <w:rsid w:val="005F2997"/>
    <w:rsid w:val="005F3359"/>
    <w:rsid w:val="005F51F7"/>
    <w:rsid w:val="005F5BDE"/>
    <w:rsid w:val="006008CE"/>
    <w:rsid w:val="00602150"/>
    <w:rsid w:val="006022E2"/>
    <w:rsid w:val="00602937"/>
    <w:rsid w:val="006029EF"/>
    <w:rsid w:val="00603263"/>
    <w:rsid w:val="006041F4"/>
    <w:rsid w:val="0060433B"/>
    <w:rsid w:val="006045D4"/>
    <w:rsid w:val="006057AB"/>
    <w:rsid w:val="0060659D"/>
    <w:rsid w:val="0060749C"/>
    <w:rsid w:val="00607BCF"/>
    <w:rsid w:val="006101F6"/>
    <w:rsid w:val="006123CA"/>
    <w:rsid w:val="00612865"/>
    <w:rsid w:val="006129ED"/>
    <w:rsid w:val="00612E12"/>
    <w:rsid w:val="00613AF8"/>
    <w:rsid w:val="0061555C"/>
    <w:rsid w:val="00615B67"/>
    <w:rsid w:val="00617E53"/>
    <w:rsid w:val="006206FC"/>
    <w:rsid w:val="00620D4C"/>
    <w:rsid w:val="006220B6"/>
    <w:rsid w:val="00622264"/>
    <w:rsid w:val="00624F6D"/>
    <w:rsid w:val="00627B2C"/>
    <w:rsid w:val="00630F44"/>
    <w:rsid w:val="00631FEF"/>
    <w:rsid w:val="006328E9"/>
    <w:rsid w:val="00633D5A"/>
    <w:rsid w:val="00634CC1"/>
    <w:rsid w:val="00637A61"/>
    <w:rsid w:val="00641746"/>
    <w:rsid w:val="00642AF3"/>
    <w:rsid w:val="00643C71"/>
    <w:rsid w:val="0064590A"/>
    <w:rsid w:val="00645E05"/>
    <w:rsid w:val="0064628E"/>
    <w:rsid w:val="00651A8C"/>
    <w:rsid w:val="00652A25"/>
    <w:rsid w:val="00654B09"/>
    <w:rsid w:val="00655239"/>
    <w:rsid w:val="0065567F"/>
    <w:rsid w:val="00655E2C"/>
    <w:rsid w:val="0066011A"/>
    <w:rsid w:val="0066019C"/>
    <w:rsid w:val="0066083B"/>
    <w:rsid w:val="00660C32"/>
    <w:rsid w:val="00661C20"/>
    <w:rsid w:val="00661FBE"/>
    <w:rsid w:val="00662E7A"/>
    <w:rsid w:val="00663068"/>
    <w:rsid w:val="006640E2"/>
    <w:rsid w:val="006667D7"/>
    <w:rsid w:val="00667A37"/>
    <w:rsid w:val="0067024A"/>
    <w:rsid w:val="0067024F"/>
    <w:rsid w:val="00670ED0"/>
    <w:rsid w:val="00671AFD"/>
    <w:rsid w:val="00672186"/>
    <w:rsid w:val="006732F8"/>
    <w:rsid w:val="00673D73"/>
    <w:rsid w:val="00674490"/>
    <w:rsid w:val="006753B2"/>
    <w:rsid w:val="00677040"/>
    <w:rsid w:val="006805FB"/>
    <w:rsid w:val="00681028"/>
    <w:rsid w:val="00681E6C"/>
    <w:rsid w:val="00682E7D"/>
    <w:rsid w:val="006837BF"/>
    <w:rsid w:val="00683850"/>
    <w:rsid w:val="00683C12"/>
    <w:rsid w:val="0068527F"/>
    <w:rsid w:val="00685A80"/>
    <w:rsid w:val="00685C34"/>
    <w:rsid w:val="006865ED"/>
    <w:rsid w:val="0068695C"/>
    <w:rsid w:val="0068696B"/>
    <w:rsid w:val="00687993"/>
    <w:rsid w:val="00690AC9"/>
    <w:rsid w:val="00691395"/>
    <w:rsid w:val="00692443"/>
    <w:rsid w:val="00695191"/>
    <w:rsid w:val="006A0F56"/>
    <w:rsid w:val="006A21D1"/>
    <w:rsid w:val="006A2CA8"/>
    <w:rsid w:val="006A35EC"/>
    <w:rsid w:val="006A41F7"/>
    <w:rsid w:val="006A491B"/>
    <w:rsid w:val="006A7B56"/>
    <w:rsid w:val="006B018B"/>
    <w:rsid w:val="006B0678"/>
    <w:rsid w:val="006B0E38"/>
    <w:rsid w:val="006B139F"/>
    <w:rsid w:val="006B19EF"/>
    <w:rsid w:val="006B1BB4"/>
    <w:rsid w:val="006B20C1"/>
    <w:rsid w:val="006B22E5"/>
    <w:rsid w:val="006B25B6"/>
    <w:rsid w:val="006B3A32"/>
    <w:rsid w:val="006B3D60"/>
    <w:rsid w:val="006B5601"/>
    <w:rsid w:val="006B5DEC"/>
    <w:rsid w:val="006B623B"/>
    <w:rsid w:val="006B67E7"/>
    <w:rsid w:val="006B68F4"/>
    <w:rsid w:val="006B6DC5"/>
    <w:rsid w:val="006B7FD4"/>
    <w:rsid w:val="006C00C0"/>
    <w:rsid w:val="006C02AD"/>
    <w:rsid w:val="006C076F"/>
    <w:rsid w:val="006C1369"/>
    <w:rsid w:val="006C16FA"/>
    <w:rsid w:val="006C17FA"/>
    <w:rsid w:val="006C187F"/>
    <w:rsid w:val="006C194B"/>
    <w:rsid w:val="006C2F5A"/>
    <w:rsid w:val="006C39AE"/>
    <w:rsid w:val="006C3DD2"/>
    <w:rsid w:val="006C411A"/>
    <w:rsid w:val="006C4D14"/>
    <w:rsid w:val="006C58A6"/>
    <w:rsid w:val="006C68DE"/>
    <w:rsid w:val="006C70E7"/>
    <w:rsid w:val="006C7674"/>
    <w:rsid w:val="006C7790"/>
    <w:rsid w:val="006D0E70"/>
    <w:rsid w:val="006D29FD"/>
    <w:rsid w:val="006D32F5"/>
    <w:rsid w:val="006D4ABC"/>
    <w:rsid w:val="006D72D0"/>
    <w:rsid w:val="006E0CB8"/>
    <w:rsid w:val="006E1609"/>
    <w:rsid w:val="006E17A0"/>
    <w:rsid w:val="006E2A37"/>
    <w:rsid w:val="006E374B"/>
    <w:rsid w:val="006E4A0C"/>
    <w:rsid w:val="006E4AD5"/>
    <w:rsid w:val="006E651F"/>
    <w:rsid w:val="006E65F0"/>
    <w:rsid w:val="006F0219"/>
    <w:rsid w:val="006F1369"/>
    <w:rsid w:val="006F33DB"/>
    <w:rsid w:val="006F44CF"/>
    <w:rsid w:val="006F4F7B"/>
    <w:rsid w:val="006F7ABD"/>
    <w:rsid w:val="006F7C58"/>
    <w:rsid w:val="006F7EED"/>
    <w:rsid w:val="00700164"/>
    <w:rsid w:val="007011A8"/>
    <w:rsid w:val="00701607"/>
    <w:rsid w:val="00702E14"/>
    <w:rsid w:val="00703403"/>
    <w:rsid w:val="00704032"/>
    <w:rsid w:val="007058E0"/>
    <w:rsid w:val="00706ED7"/>
    <w:rsid w:val="00707CC2"/>
    <w:rsid w:val="00712951"/>
    <w:rsid w:val="007136F1"/>
    <w:rsid w:val="007139A5"/>
    <w:rsid w:val="00714C5D"/>
    <w:rsid w:val="007150B0"/>
    <w:rsid w:val="00715612"/>
    <w:rsid w:val="0071654F"/>
    <w:rsid w:val="00720606"/>
    <w:rsid w:val="00720AF9"/>
    <w:rsid w:val="00720D3C"/>
    <w:rsid w:val="00721904"/>
    <w:rsid w:val="00722A6E"/>
    <w:rsid w:val="007235EE"/>
    <w:rsid w:val="0072370C"/>
    <w:rsid w:val="00723EC3"/>
    <w:rsid w:val="00724E1C"/>
    <w:rsid w:val="00725704"/>
    <w:rsid w:val="0072608C"/>
    <w:rsid w:val="007266E7"/>
    <w:rsid w:val="0072769A"/>
    <w:rsid w:val="00730236"/>
    <w:rsid w:val="007306D0"/>
    <w:rsid w:val="0073098C"/>
    <w:rsid w:val="00730CD9"/>
    <w:rsid w:val="007327B7"/>
    <w:rsid w:val="00732DE4"/>
    <w:rsid w:val="007331DE"/>
    <w:rsid w:val="007334AA"/>
    <w:rsid w:val="00734C6F"/>
    <w:rsid w:val="00735D44"/>
    <w:rsid w:val="00735F24"/>
    <w:rsid w:val="0073600E"/>
    <w:rsid w:val="00736DFF"/>
    <w:rsid w:val="00736E82"/>
    <w:rsid w:val="007374E2"/>
    <w:rsid w:val="007377AD"/>
    <w:rsid w:val="00737857"/>
    <w:rsid w:val="00737A80"/>
    <w:rsid w:val="00740725"/>
    <w:rsid w:val="0074198E"/>
    <w:rsid w:val="00741F5A"/>
    <w:rsid w:val="007427EC"/>
    <w:rsid w:val="00745583"/>
    <w:rsid w:val="007456C7"/>
    <w:rsid w:val="0074594E"/>
    <w:rsid w:val="00746016"/>
    <w:rsid w:val="0074603C"/>
    <w:rsid w:val="007462C3"/>
    <w:rsid w:val="00747782"/>
    <w:rsid w:val="007500A2"/>
    <w:rsid w:val="00751117"/>
    <w:rsid w:val="00751210"/>
    <w:rsid w:val="00751B55"/>
    <w:rsid w:val="00751CD6"/>
    <w:rsid w:val="0075202A"/>
    <w:rsid w:val="00753853"/>
    <w:rsid w:val="007545A1"/>
    <w:rsid w:val="00755033"/>
    <w:rsid w:val="007553B5"/>
    <w:rsid w:val="00756E02"/>
    <w:rsid w:val="00760D9C"/>
    <w:rsid w:val="007618E1"/>
    <w:rsid w:val="00762296"/>
    <w:rsid w:val="00763E24"/>
    <w:rsid w:val="0076421B"/>
    <w:rsid w:val="0076438F"/>
    <w:rsid w:val="0076459F"/>
    <w:rsid w:val="00764620"/>
    <w:rsid w:val="00764D7C"/>
    <w:rsid w:val="00764FA9"/>
    <w:rsid w:val="0076534E"/>
    <w:rsid w:val="007656A4"/>
    <w:rsid w:val="007665C2"/>
    <w:rsid w:val="00767D6F"/>
    <w:rsid w:val="007723AE"/>
    <w:rsid w:val="00774F70"/>
    <w:rsid w:val="00775FA7"/>
    <w:rsid w:val="00781435"/>
    <w:rsid w:val="0078143A"/>
    <w:rsid w:val="00783B83"/>
    <w:rsid w:val="00784CC4"/>
    <w:rsid w:val="00786A6C"/>
    <w:rsid w:val="00787044"/>
    <w:rsid w:val="0078718A"/>
    <w:rsid w:val="00787641"/>
    <w:rsid w:val="007879A0"/>
    <w:rsid w:val="00790211"/>
    <w:rsid w:val="0079107F"/>
    <w:rsid w:val="00791AA7"/>
    <w:rsid w:val="00791E22"/>
    <w:rsid w:val="007926A9"/>
    <w:rsid w:val="00794345"/>
    <w:rsid w:val="00794878"/>
    <w:rsid w:val="007950E9"/>
    <w:rsid w:val="00795845"/>
    <w:rsid w:val="00795C82"/>
    <w:rsid w:val="00797738"/>
    <w:rsid w:val="007A0111"/>
    <w:rsid w:val="007A04A8"/>
    <w:rsid w:val="007A06F0"/>
    <w:rsid w:val="007A0B38"/>
    <w:rsid w:val="007A162A"/>
    <w:rsid w:val="007A22C1"/>
    <w:rsid w:val="007A4A4D"/>
    <w:rsid w:val="007A54BA"/>
    <w:rsid w:val="007A5893"/>
    <w:rsid w:val="007A66F2"/>
    <w:rsid w:val="007A681E"/>
    <w:rsid w:val="007A6B9D"/>
    <w:rsid w:val="007B2835"/>
    <w:rsid w:val="007B2A9A"/>
    <w:rsid w:val="007B30BB"/>
    <w:rsid w:val="007B46B0"/>
    <w:rsid w:val="007B59DE"/>
    <w:rsid w:val="007B67FB"/>
    <w:rsid w:val="007B724A"/>
    <w:rsid w:val="007B7DAF"/>
    <w:rsid w:val="007C0DB8"/>
    <w:rsid w:val="007C0EF8"/>
    <w:rsid w:val="007C0FF3"/>
    <w:rsid w:val="007C10FB"/>
    <w:rsid w:val="007C2E00"/>
    <w:rsid w:val="007C6C6F"/>
    <w:rsid w:val="007D0A96"/>
    <w:rsid w:val="007D1477"/>
    <w:rsid w:val="007D181A"/>
    <w:rsid w:val="007D2557"/>
    <w:rsid w:val="007D3F97"/>
    <w:rsid w:val="007D541C"/>
    <w:rsid w:val="007D5C76"/>
    <w:rsid w:val="007D64CD"/>
    <w:rsid w:val="007D792A"/>
    <w:rsid w:val="007E0D0F"/>
    <w:rsid w:val="007E21D4"/>
    <w:rsid w:val="007E2314"/>
    <w:rsid w:val="007E2380"/>
    <w:rsid w:val="007E25FF"/>
    <w:rsid w:val="007E33C2"/>
    <w:rsid w:val="007E34A5"/>
    <w:rsid w:val="007E35F3"/>
    <w:rsid w:val="007E385E"/>
    <w:rsid w:val="007E6CA3"/>
    <w:rsid w:val="007F060F"/>
    <w:rsid w:val="007F0896"/>
    <w:rsid w:val="007F1E20"/>
    <w:rsid w:val="007F2582"/>
    <w:rsid w:val="007F2683"/>
    <w:rsid w:val="007F2904"/>
    <w:rsid w:val="007F3AB8"/>
    <w:rsid w:val="007F5488"/>
    <w:rsid w:val="007F5CC4"/>
    <w:rsid w:val="007F614B"/>
    <w:rsid w:val="007F699D"/>
    <w:rsid w:val="00800D41"/>
    <w:rsid w:val="008027D8"/>
    <w:rsid w:val="00802BD6"/>
    <w:rsid w:val="00803529"/>
    <w:rsid w:val="00806346"/>
    <w:rsid w:val="0080689B"/>
    <w:rsid w:val="00807022"/>
    <w:rsid w:val="00807458"/>
    <w:rsid w:val="008079C0"/>
    <w:rsid w:val="00807B53"/>
    <w:rsid w:val="00810107"/>
    <w:rsid w:val="008108F9"/>
    <w:rsid w:val="00810D70"/>
    <w:rsid w:val="00812189"/>
    <w:rsid w:val="008129C2"/>
    <w:rsid w:val="00812EA0"/>
    <w:rsid w:val="00813272"/>
    <w:rsid w:val="00813422"/>
    <w:rsid w:val="00813774"/>
    <w:rsid w:val="00813EE4"/>
    <w:rsid w:val="00814F8C"/>
    <w:rsid w:val="008155A8"/>
    <w:rsid w:val="00815760"/>
    <w:rsid w:val="00815C4E"/>
    <w:rsid w:val="008161BB"/>
    <w:rsid w:val="00816214"/>
    <w:rsid w:val="008171B9"/>
    <w:rsid w:val="0082290D"/>
    <w:rsid w:val="008229D6"/>
    <w:rsid w:val="00823109"/>
    <w:rsid w:val="00823DF8"/>
    <w:rsid w:val="00824546"/>
    <w:rsid w:val="00824817"/>
    <w:rsid w:val="008252C5"/>
    <w:rsid w:val="00825D1A"/>
    <w:rsid w:val="00825FFB"/>
    <w:rsid w:val="00826B5F"/>
    <w:rsid w:val="008302A1"/>
    <w:rsid w:val="008304A8"/>
    <w:rsid w:val="00830981"/>
    <w:rsid w:val="00830CC4"/>
    <w:rsid w:val="00830FC8"/>
    <w:rsid w:val="00831D46"/>
    <w:rsid w:val="008360A4"/>
    <w:rsid w:val="00836894"/>
    <w:rsid w:val="00836D7E"/>
    <w:rsid w:val="0083751A"/>
    <w:rsid w:val="00841FC6"/>
    <w:rsid w:val="00842210"/>
    <w:rsid w:val="008425CE"/>
    <w:rsid w:val="00843F13"/>
    <w:rsid w:val="008472DF"/>
    <w:rsid w:val="00851301"/>
    <w:rsid w:val="0085299E"/>
    <w:rsid w:val="00853100"/>
    <w:rsid w:val="00854138"/>
    <w:rsid w:val="0085447B"/>
    <w:rsid w:val="0085538E"/>
    <w:rsid w:val="00855723"/>
    <w:rsid w:val="00856786"/>
    <w:rsid w:val="00856E08"/>
    <w:rsid w:val="0085736D"/>
    <w:rsid w:val="00857F55"/>
    <w:rsid w:val="0086141A"/>
    <w:rsid w:val="00862D86"/>
    <w:rsid w:val="00862F31"/>
    <w:rsid w:val="00863BC5"/>
    <w:rsid w:val="008640B6"/>
    <w:rsid w:val="00864718"/>
    <w:rsid w:val="00864D38"/>
    <w:rsid w:val="00864E2B"/>
    <w:rsid w:val="00865A63"/>
    <w:rsid w:val="008663F8"/>
    <w:rsid w:val="00866C99"/>
    <w:rsid w:val="0086715D"/>
    <w:rsid w:val="0086750F"/>
    <w:rsid w:val="00867DD4"/>
    <w:rsid w:val="00870466"/>
    <w:rsid w:val="00870C34"/>
    <w:rsid w:val="0087136A"/>
    <w:rsid w:val="008713CB"/>
    <w:rsid w:val="00871444"/>
    <w:rsid w:val="0087224F"/>
    <w:rsid w:val="00872538"/>
    <w:rsid w:val="00872768"/>
    <w:rsid w:val="008729F0"/>
    <w:rsid w:val="0087419A"/>
    <w:rsid w:val="00874E21"/>
    <w:rsid w:val="008764F5"/>
    <w:rsid w:val="00876716"/>
    <w:rsid w:val="00877426"/>
    <w:rsid w:val="008778CA"/>
    <w:rsid w:val="00877CF4"/>
    <w:rsid w:val="008804DD"/>
    <w:rsid w:val="00881787"/>
    <w:rsid w:val="008819E1"/>
    <w:rsid w:val="0088216C"/>
    <w:rsid w:val="0088261D"/>
    <w:rsid w:val="0088296F"/>
    <w:rsid w:val="0088588D"/>
    <w:rsid w:val="00885CC0"/>
    <w:rsid w:val="00885D63"/>
    <w:rsid w:val="00887100"/>
    <w:rsid w:val="0089061F"/>
    <w:rsid w:val="00891000"/>
    <w:rsid w:val="00891908"/>
    <w:rsid w:val="008931A9"/>
    <w:rsid w:val="008950EA"/>
    <w:rsid w:val="008958B3"/>
    <w:rsid w:val="00896177"/>
    <w:rsid w:val="00896493"/>
    <w:rsid w:val="008973D2"/>
    <w:rsid w:val="00897662"/>
    <w:rsid w:val="00897A61"/>
    <w:rsid w:val="008A026B"/>
    <w:rsid w:val="008A04D2"/>
    <w:rsid w:val="008A09EB"/>
    <w:rsid w:val="008A0B59"/>
    <w:rsid w:val="008A19C6"/>
    <w:rsid w:val="008A3004"/>
    <w:rsid w:val="008A3279"/>
    <w:rsid w:val="008A34CF"/>
    <w:rsid w:val="008A3641"/>
    <w:rsid w:val="008A4F1D"/>
    <w:rsid w:val="008A55A8"/>
    <w:rsid w:val="008A5839"/>
    <w:rsid w:val="008A72E0"/>
    <w:rsid w:val="008B0195"/>
    <w:rsid w:val="008B03B0"/>
    <w:rsid w:val="008B16CE"/>
    <w:rsid w:val="008B2511"/>
    <w:rsid w:val="008B2752"/>
    <w:rsid w:val="008B2E21"/>
    <w:rsid w:val="008B3280"/>
    <w:rsid w:val="008B3B30"/>
    <w:rsid w:val="008B3C12"/>
    <w:rsid w:val="008B4F5C"/>
    <w:rsid w:val="008B5A1C"/>
    <w:rsid w:val="008C149F"/>
    <w:rsid w:val="008C21A4"/>
    <w:rsid w:val="008C2249"/>
    <w:rsid w:val="008C2967"/>
    <w:rsid w:val="008C3635"/>
    <w:rsid w:val="008C4839"/>
    <w:rsid w:val="008C552D"/>
    <w:rsid w:val="008C5A77"/>
    <w:rsid w:val="008C5E78"/>
    <w:rsid w:val="008C6C09"/>
    <w:rsid w:val="008C6D29"/>
    <w:rsid w:val="008C76A9"/>
    <w:rsid w:val="008C7C42"/>
    <w:rsid w:val="008D0584"/>
    <w:rsid w:val="008D1262"/>
    <w:rsid w:val="008D2392"/>
    <w:rsid w:val="008D3A71"/>
    <w:rsid w:val="008D51A4"/>
    <w:rsid w:val="008D5FFC"/>
    <w:rsid w:val="008E03DD"/>
    <w:rsid w:val="008E049C"/>
    <w:rsid w:val="008E1453"/>
    <w:rsid w:val="008E15D6"/>
    <w:rsid w:val="008E1CC6"/>
    <w:rsid w:val="008E24D1"/>
    <w:rsid w:val="008E252D"/>
    <w:rsid w:val="008E280A"/>
    <w:rsid w:val="008E40F2"/>
    <w:rsid w:val="008E62CD"/>
    <w:rsid w:val="008E7A45"/>
    <w:rsid w:val="008F25B7"/>
    <w:rsid w:val="008F2690"/>
    <w:rsid w:val="008F2ECA"/>
    <w:rsid w:val="008F2FEF"/>
    <w:rsid w:val="008F37AF"/>
    <w:rsid w:val="008F3D19"/>
    <w:rsid w:val="008F4776"/>
    <w:rsid w:val="008F68D2"/>
    <w:rsid w:val="008F6E5E"/>
    <w:rsid w:val="008F6FA9"/>
    <w:rsid w:val="0090127C"/>
    <w:rsid w:val="00902DE5"/>
    <w:rsid w:val="00902EB8"/>
    <w:rsid w:val="0090349E"/>
    <w:rsid w:val="0090375D"/>
    <w:rsid w:val="009038FD"/>
    <w:rsid w:val="00904A0F"/>
    <w:rsid w:val="00904ABB"/>
    <w:rsid w:val="00906E22"/>
    <w:rsid w:val="009076A2"/>
    <w:rsid w:val="00910635"/>
    <w:rsid w:val="00910735"/>
    <w:rsid w:val="00911422"/>
    <w:rsid w:val="00912A3F"/>
    <w:rsid w:val="00913C83"/>
    <w:rsid w:val="00914A34"/>
    <w:rsid w:val="00916053"/>
    <w:rsid w:val="009204E4"/>
    <w:rsid w:val="00921CE4"/>
    <w:rsid w:val="00921DC6"/>
    <w:rsid w:val="0092266F"/>
    <w:rsid w:val="00922AE0"/>
    <w:rsid w:val="009233F0"/>
    <w:rsid w:val="00923460"/>
    <w:rsid w:val="00923480"/>
    <w:rsid w:val="009254F9"/>
    <w:rsid w:val="009256AE"/>
    <w:rsid w:val="0093057C"/>
    <w:rsid w:val="009305A1"/>
    <w:rsid w:val="00931DCD"/>
    <w:rsid w:val="009354BB"/>
    <w:rsid w:val="00935EE6"/>
    <w:rsid w:val="009361F9"/>
    <w:rsid w:val="00936B5A"/>
    <w:rsid w:val="009374A0"/>
    <w:rsid w:val="00937CE9"/>
    <w:rsid w:val="0094049D"/>
    <w:rsid w:val="00940B79"/>
    <w:rsid w:val="00940C6B"/>
    <w:rsid w:val="00941D8A"/>
    <w:rsid w:val="00941DA2"/>
    <w:rsid w:val="009425F0"/>
    <w:rsid w:val="009439AA"/>
    <w:rsid w:val="00943E20"/>
    <w:rsid w:val="00944501"/>
    <w:rsid w:val="0094461B"/>
    <w:rsid w:val="00944809"/>
    <w:rsid w:val="00944C04"/>
    <w:rsid w:val="00945990"/>
    <w:rsid w:val="00947DCF"/>
    <w:rsid w:val="009502D6"/>
    <w:rsid w:val="00950804"/>
    <w:rsid w:val="00951744"/>
    <w:rsid w:val="00952DA4"/>
    <w:rsid w:val="00952E08"/>
    <w:rsid w:val="009536AF"/>
    <w:rsid w:val="00953BBA"/>
    <w:rsid w:val="00954496"/>
    <w:rsid w:val="00954842"/>
    <w:rsid w:val="00954BCE"/>
    <w:rsid w:val="00955C92"/>
    <w:rsid w:val="009616DD"/>
    <w:rsid w:val="00961886"/>
    <w:rsid w:val="00961CA8"/>
    <w:rsid w:val="00961F9D"/>
    <w:rsid w:val="00961FC8"/>
    <w:rsid w:val="00962537"/>
    <w:rsid w:val="00963AA0"/>
    <w:rsid w:val="009649C8"/>
    <w:rsid w:val="009655C0"/>
    <w:rsid w:val="009655F2"/>
    <w:rsid w:val="009659E5"/>
    <w:rsid w:val="00965FB5"/>
    <w:rsid w:val="00966147"/>
    <w:rsid w:val="00966665"/>
    <w:rsid w:val="00966E3A"/>
    <w:rsid w:val="009708CB"/>
    <w:rsid w:val="00970B87"/>
    <w:rsid w:val="00972F97"/>
    <w:rsid w:val="00973C0B"/>
    <w:rsid w:val="00973E59"/>
    <w:rsid w:val="009741A1"/>
    <w:rsid w:val="0097597C"/>
    <w:rsid w:val="00975DD0"/>
    <w:rsid w:val="00976773"/>
    <w:rsid w:val="009767A2"/>
    <w:rsid w:val="00976B24"/>
    <w:rsid w:val="00976D56"/>
    <w:rsid w:val="00976DDC"/>
    <w:rsid w:val="00977010"/>
    <w:rsid w:val="00977915"/>
    <w:rsid w:val="009800FA"/>
    <w:rsid w:val="009809CE"/>
    <w:rsid w:val="00980C50"/>
    <w:rsid w:val="009811F3"/>
    <w:rsid w:val="009817CA"/>
    <w:rsid w:val="00982C88"/>
    <w:rsid w:val="00983A1D"/>
    <w:rsid w:val="00983EB7"/>
    <w:rsid w:val="00986406"/>
    <w:rsid w:val="00986759"/>
    <w:rsid w:val="00987A02"/>
    <w:rsid w:val="009902D6"/>
    <w:rsid w:val="00990E30"/>
    <w:rsid w:val="0099220E"/>
    <w:rsid w:val="00992482"/>
    <w:rsid w:val="009933F4"/>
    <w:rsid w:val="009935C7"/>
    <w:rsid w:val="00995040"/>
    <w:rsid w:val="00995B93"/>
    <w:rsid w:val="00995D9C"/>
    <w:rsid w:val="00997617"/>
    <w:rsid w:val="00997E2B"/>
    <w:rsid w:val="009A02A8"/>
    <w:rsid w:val="009A0D1A"/>
    <w:rsid w:val="009A12EE"/>
    <w:rsid w:val="009A1657"/>
    <w:rsid w:val="009A187A"/>
    <w:rsid w:val="009A2806"/>
    <w:rsid w:val="009A3319"/>
    <w:rsid w:val="009A40E0"/>
    <w:rsid w:val="009A4460"/>
    <w:rsid w:val="009A468A"/>
    <w:rsid w:val="009A4F9F"/>
    <w:rsid w:val="009A5458"/>
    <w:rsid w:val="009A6FF5"/>
    <w:rsid w:val="009A76BA"/>
    <w:rsid w:val="009A7AA0"/>
    <w:rsid w:val="009A7F48"/>
    <w:rsid w:val="009B1236"/>
    <w:rsid w:val="009B1ABA"/>
    <w:rsid w:val="009B1B4F"/>
    <w:rsid w:val="009B25CC"/>
    <w:rsid w:val="009B480C"/>
    <w:rsid w:val="009B52D3"/>
    <w:rsid w:val="009B5BB9"/>
    <w:rsid w:val="009B65B7"/>
    <w:rsid w:val="009B6D37"/>
    <w:rsid w:val="009B70B2"/>
    <w:rsid w:val="009B783E"/>
    <w:rsid w:val="009B7A76"/>
    <w:rsid w:val="009C025E"/>
    <w:rsid w:val="009C1360"/>
    <w:rsid w:val="009C1A1E"/>
    <w:rsid w:val="009C4207"/>
    <w:rsid w:val="009C4919"/>
    <w:rsid w:val="009D073E"/>
    <w:rsid w:val="009D421B"/>
    <w:rsid w:val="009D499B"/>
    <w:rsid w:val="009D4E18"/>
    <w:rsid w:val="009D6995"/>
    <w:rsid w:val="009D6A32"/>
    <w:rsid w:val="009D7725"/>
    <w:rsid w:val="009E0673"/>
    <w:rsid w:val="009E0E05"/>
    <w:rsid w:val="009E10AA"/>
    <w:rsid w:val="009E2FCE"/>
    <w:rsid w:val="009E312A"/>
    <w:rsid w:val="009E3AF9"/>
    <w:rsid w:val="009E4374"/>
    <w:rsid w:val="009E4405"/>
    <w:rsid w:val="009E49E4"/>
    <w:rsid w:val="009E6190"/>
    <w:rsid w:val="009E61C5"/>
    <w:rsid w:val="009E6992"/>
    <w:rsid w:val="009E6CC7"/>
    <w:rsid w:val="009F042B"/>
    <w:rsid w:val="009F5DC9"/>
    <w:rsid w:val="009F5FE5"/>
    <w:rsid w:val="009F63CF"/>
    <w:rsid w:val="009F698D"/>
    <w:rsid w:val="00A00245"/>
    <w:rsid w:val="00A0031A"/>
    <w:rsid w:val="00A01948"/>
    <w:rsid w:val="00A01C91"/>
    <w:rsid w:val="00A03E5F"/>
    <w:rsid w:val="00A03ED5"/>
    <w:rsid w:val="00A0474A"/>
    <w:rsid w:val="00A06B00"/>
    <w:rsid w:val="00A0723B"/>
    <w:rsid w:val="00A074A3"/>
    <w:rsid w:val="00A103AA"/>
    <w:rsid w:val="00A1057B"/>
    <w:rsid w:val="00A11EE0"/>
    <w:rsid w:val="00A120A4"/>
    <w:rsid w:val="00A132BE"/>
    <w:rsid w:val="00A13E20"/>
    <w:rsid w:val="00A16135"/>
    <w:rsid w:val="00A172CE"/>
    <w:rsid w:val="00A2113B"/>
    <w:rsid w:val="00A2151F"/>
    <w:rsid w:val="00A24575"/>
    <w:rsid w:val="00A255A2"/>
    <w:rsid w:val="00A25A17"/>
    <w:rsid w:val="00A2628D"/>
    <w:rsid w:val="00A27BC0"/>
    <w:rsid w:val="00A27FF1"/>
    <w:rsid w:val="00A30EB0"/>
    <w:rsid w:val="00A3162A"/>
    <w:rsid w:val="00A317D1"/>
    <w:rsid w:val="00A31848"/>
    <w:rsid w:val="00A33089"/>
    <w:rsid w:val="00A34341"/>
    <w:rsid w:val="00A35916"/>
    <w:rsid w:val="00A36521"/>
    <w:rsid w:val="00A3652C"/>
    <w:rsid w:val="00A3730E"/>
    <w:rsid w:val="00A425B4"/>
    <w:rsid w:val="00A44773"/>
    <w:rsid w:val="00A4624B"/>
    <w:rsid w:val="00A470F7"/>
    <w:rsid w:val="00A5175F"/>
    <w:rsid w:val="00A5347D"/>
    <w:rsid w:val="00A53C97"/>
    <w:rsid w:val="00A54811"/>
    <w:rsid w:val="00A54BA2"/>
    <w:rsid w:val="00A555D8"/>
    <w:rsid w:val="00A560AD"/>
    <w:rsid w:val="00A56CB7"/>
    <w:rsid w:val="00A572CF"/>
    <w:rsid w:val="00A57BF6"/>
    <w:rsid w:val="00A57FB0"/>
    <w:rsid w:val="00A60C49"/>
    <w:rsid w:val="00A61EEC"/>
    <w:rsid w:val="00A62494"/>
    <w:rsid w:val="00A6273A"/>
    <w:rsid w:val="00A665BA"/>
    <w:rsid w:val="00A66896"/>
    <w:rsid w:val="00A70A24"/>
    <w:rsid w:val="00A71515"/>
    <w:rsid w:val="00A720EB"/>
    <w:rsid w:val="00A72245"/>
    <w:rsid w:val="00A73BD7"/>
    <w:rsid w:val="00A77B70"/>
    <w:rsid w:val="00A803A5"/>
    <w:rsid w:val="00A8102A"/>
    <w:rsid w:val="00A813AC"/>
    <w:rsid w:val="00A814A1"/>
    <w:rsid w:val="00A81BFB"/>
    <w:rsid w:val="00A83D37"/>
    <w:rsid w:val="00A8546E"/>
    <w:rsid w:val="00A85C76"/>
    <w:rsid w:val="00A86459"/>
    <w:rsid w:val="00A872D6"/>
    <w:rsid w:val="00A87510"/>
    <w:rsid w:val="00A903B6"/>
    <w:rsid w:val="00A90A94"/>
    <w:rsid w:val="00A90AC9"/>
    <w:rsid w:val="00A91710"/>
    <w:rsid w:val="00A91D62"/>
    <w:rsid w:val="00A92590"/>
    <w:rsid w:val="00A932DE"/>
    <w:rsid w:val="00A93DBC"/>
    <w:rsid w:val="00A95E7D"/>
    <w:rsid w:val="00AA0A83"/>
    <w:rsid w:val="00AA17CD"/>
    <w:rsid w:val="00AA1C4E"/>
    <w:rsid w:val="00AA23A4"/>
    <w:rsid w:val="00AA264F"/>
    <w:rsid w:val="00AA294D"/>
    <w:rsid w:val="00AA2AFB"/>
    <w:rsid w:val="00AA35E6"/>
    <w:rsid w:val="00AA366D"/>
    <w:rsid w:val="00AA383E"/>
    <w:rsid w:val="00AA419C"/>
    <w:rsid w:val="00AA478D"/>
    <w:rsid w:val="00AA5ACD"/>
    <w:rsid w:val="00AA5BED"/>
    <w:rsid w:val="00AA6213"/>
    <w:rsid w:val="00AA69DB"/>
    <w:rsid w:val="00AA6E5E"/>
    <w:rsid w:val="00AA787C"/>
    <w:rsid w:val="00AA7A7F"/>
    <w:rsid w:val="00AB095D"/>
    <w:rsid w:val="00AB1430"/>
    <w:rsid w:val="00AB2CCF"/>
    <w:rsid w:val="00AB2CD8"/>
    <w:rsid w:val="00AB2F59"/>
    <w:rsid w:val="00AB3094"/>
    <w:rsid w:val="00AB5246"/>
    <w:rsid w:val="00AB729C"/>
    <w:rsid w:val="00AB738E"/>
    <w:rsid w:val="00AB777C"/>
    <w:rsid w:val="00AB7C02"/>
    <w:rsid w:val="00AC0981"/>
    <w:rsid w:val="00AC1330"/>
    <w:rsid w:val="00AC1BC6"/>
    <w:rsid w:val="00AC2301"/>
    <w:rsid w:val="00AC2793"/>
    <w:rsid w:val="00AC28DE"/>
    <w:rsid w:val="00AC4BB9"/>
    <w:rsid w:val="00AC4BE5"/>
    <w:rsid w:val="00AC5A5C"/>
    <w:rsid w:val="00AC69F3"/>
    <w:rsid w:val="00AD0768"/>
    <w:rsid w:val="00AD0BA9"/>
    <w:rsid w:val="00AD1B7F"/>
    <w:rsid w:val="00AD1D95"/>
    <w:rsid w:val="00AD2E73"/>
    <w:rsid w:val="00AD2FE0"/>
    <w:rsid w:val="00AD4FDB"/>
    <w:rsid w:val="00AD5260"/>
    <w:rsid w:val="00AD549C"/>
    <w:rsid w:val="00AD5A90"/>
    <w:rsid w:val="00AD7EB4"/>
    <w:rsid w:val="00AE011A"/>
    <w:rsid w:val="00AE1152"/>
    <w:rsid w:val="00AE1F85"/>
    <w:rsid w:val="00AE20DF"/>
    <w:rsid w:val="00AE4B25"/>
    <w:rsid w:val="00AE5C03"/>
    <w:rsid w:val="00AE77DE"/>
    <w:rsid w:val="00AE7A0D"/>
    <w:rsid w:val="00AE7C46"/>
    <w:rsid w:val="00AF0711"/>
    <w:rsid w:val="00AF0D29"/>
    <w:rsid w:val="00AF2A88"/>
    <w:rsid w:val="00AF3092"/>
    <w:rsid w:val="00AF4583"/>
    <w:rsid w:val="00AF46D7"/>
    <w:rsid w:val="00AF5568"/>
    <w:rsid w:val="00AF56CB"/>
    <w:rsid w:val="00AF5D57"/>
    <w:rsid w:val="00AF6442"/>
    <w:rsid w:val="00AF655D"/>
    <w:rsid w:val="00AF69F7"/>
    <w:rsid w:val="00B009C3"/>
    <w:rsid w:val="00B00DAF"/>
    <w:rsid w:val="00B01C07"/>
    <w:rsid w:val="00B030BA"/>
    <w:rsid w:val="00B038AF"/>
    <w:rsid w:val="00B065FE"/>
    <w:rsid w:val="00B067FF"/>
    <w:rsid w:val="00B122BD"/>
    <w:rsid w:val="00B125D5"/>
    <w:rsid w:val="00B14AA7"/>
    <w:rsid w:val="00B152CF"/>
    <w:rsid w:val="00B15719"/>
    <w:rsid w:val="00B15B25"/>
    <w:rsid w:val="00B17480"/>
    <w:rsid w:val="00B175CF"/>
    <w:rsid w:val="00B209FD"/>
    <w:rsid w:val="00B214BE"/>
    <w:rsid w:val="00B21703"/>
    <w:rsid w:val="00B21B26"/>
    <w:rsid w:val="00B24D24"/>
    <w:rsid w:val="00B26633"/>
    <w:rsid w:val="00B27199"/>
    <w:rsid w:val="00B30038"/>
    <w:rsid w:val="00B31356"/>
    <w:rsid w:val="00B32229"/>
    <w:rsid w:val="00B33092"/>
    <w:rsid w:val="00B33804"/>
    <w:rsid w:val="00B33936"/>
    <w:rsid w:val="00B33B61"/>
    <w:rsid w:val="00B35132"/>
    <w:rsid w:val="00B37D5B"/>
    <w:rsid w:val="00B37F63"/>
    <w:rsid w:val="00B40030"/>
    <w:rsid w:val="00B407B7"/>
    <w:rsid w:val="00B409A2"/>
    <w:rsid w:val="00B413EA"/>
    <w:rsid w:val="00B41F1C"/>
    <w:rsid w:val="00B42BB6"/>
    <w:rsid w:val="00B431BC"/>
    <w:rsid w:val="00B43281"/>
    <w:rsid w:val="00B436E1"/>
    <w:rsid w:val="00B4551B"/>
    <w:rsid w:val="00B45714"/>
    <w:rsid w:val="00B50408"/>
    <w:rsid w:val="00B50F4E"/>
    <w:rsid w:val="00B50FBD"/>
    <w:rsid w:val="00B511AD"/>
    <w:rsid w:val="00B53135"/>
    <w:rsid w:val="00B53385"/>
    <w:rsid w:val="00B5530F"/>
    <w:rsid w:val="00B556F6"/>
    <w:rsid w:val="00B5597E"/>
    <w:rsid w:val="00B56077"/>
    <w:rsid w:val="00B56244"/>
    <w:rsid w:val="00B5638D"/>
    <w:rsid w:val="00B566B8"/>
    <w:rsid w:val="00B57BC4"/>
    <w:rsid w:val="00B6111F"/>
    <w:rsid w:val="00B61D00"/>
    <w:rsid w:val="00B62F41"/>
    <w:rsid w:val="00B641EF"/>
    <w:rsid w:val="00B64349"/>
    <w:rsid w:val="00B647BB"/>
    <w:rsid w:val="00B64E6F"/>
    <w:rsid w:val="00B656F1"/>
    <w:rsid w:val="00B658BB"/>
    <w:rsid w:val="00B65E6A"/>
    <w:rsid w:val="00B663AD"/>
    <w:rsid w:val="00B67FA6"/>
    <w:rsid w:val="00B7048E"/>
    <w:rsid w:val="00B7074D"/>
    <w:rsid w:val="00B70AFD"/>
    <w:rsid w:val="00B71687"/>
    <w:rsid w:val="00B72AB7"/>
    <w:rsid w:val="00B72D3E"/>
    <w:rsid w:val="00B74874"/>
    <w:rsid w:val="00B753EF"/>
    <w:rsid w:val="00B7656C"/>
    <w:rsid w:val="00B770EE"/>
    <w:rsid w:val="00B80BE8"/>
    <w:rsid w:val="00B81508"/>
    <w:rsid w:val="00B83C62"/>
    <w:rsid w:val="00B847AB"/>
    <w:rsid w:val="00B85903"/>
    <w:rsid w:val="00B85B27"/>
    <w:rsid w:val="00B879F3"/>
    <w:rsid w:val="00B901E5"/>
    <w:rsid w:val="00B90906"/>
    <w:rsid w:val="00B91194"/>
    <w:rsid w:val="00B91335"/>
    <w:rsid w:val="00B914A3"/>
    <w:rsid w:val="00B92717"/>
    <w:rsid w:val="00B93135"/>
    <w:rsid w:val="00B93ECC"/>
    <w:rsid w:val="00B948CF"/>
    <w:rsid w:val="00B979FA"/>
    <w:rsid w:val="00BA0BB6"/>
    <w:rsid w:val="00BA2980"/>
    <w:rsid w:val="00BA3942"/>
    <w:rsid w:val="00BA400A"/>
    <w:rsid w:val="00BA680F"/>
    <w:rsid w:val="00BA6EE3"/>
    <w:rsid w:val="00BA709A"/>
    <w:rsid w:val="00BB19CE"/>
    <w:rsid w:val="00BB2F2D"/>
    <w:rsid w:val="00BB41CD"/>
    <w:rsid w:val="00BB43F5"/>
    <w:rsid w:val="00BB5434"/>
    <w:rsid w:val="00BB5A76"/>
    <w:rsid w:val="00BB5D20"/>
    <w:rsid w:val="00BB6B87"/>
    <w:rsid w:val="00BC15D1"/>
    <w:rsid w:val="00BC1774"/>
    <w:rsid w:val="00BC2240"/>
    <w:rsid w:val="00BC249C"/>
    <w:rsid w:val="00BC53D7"/>
    <w:rsid w:val="00BC5760"/>
    <w:rsid w:val="00BC6231"/>
    <w:rsid w:val="00BC64BA"/>
    <w:rsid w:val="00BC67AC"/>
    <w:rsid w:val="00BD01EA"/>
    <w:rsid w:val="00BD028E"/>
    <w:rsid w:val="00BD0633"/>
    <w:rsid w:val="00BD08DC"/>
    <w:rsid w:val="00BD11BB"/>
    <w:rsid w:val="00BD2B00"/>
    <w:rsid w:val="00BD3169"/>
    <w:rsid w:val="00BD3387"/>
    <w:rsid w:val="00BD3ACA"/>
    <w:rsid w:val="00BD4D60"/>
    <w:rsid w:val="00BD5BF3"/>
    <w:rsid w:val="00BD6215"/>
    <w:rsid w:val="00BD77FB"/>
    <w:rsid w:val="00BD7FA7"/>
    <w:rsid w:val="00BE0039"/>
    <w:rsid w:val="00BE0893"/>
    <w:rsid w:val="00BE0EB1"/>
    <w:rsid w:val="00BE13F3"/>
    <w:rsid w:val="00BE1737"/>
    <w:rsid w:val="00BE2415"/>
    <w:rsid w:val="00BE2426"/>
    <w:rsid w:val="00BE2E8A"/>
    <w:rsid w:val="00BE32FA"/>
    <w:rsid w:val="00BE3878"/>
    <w:rsid w:val="00BE3BE1"/>
    <w:rsid w:val="00BE42F8"/>
    <w:rsid w:val="00BE43F0"/>
    <w:rsid w:val="00BE47B4"/>
    <w:rsid w:val="00BE5292"/>
    <w:rsid w:val="00BE54B9"/>
    <w:rsid w:val="00BE54FA"/>
    <w:rsid w:val="00BE5D13"/>
    <w:rsid w:val="00BE5E93"/>
    <w:rsid w:val="00BE64C9"/>
    <w:rsid w:val="00BF0132"/>
    <w:rsid w:val="00BF0485"/>
    <w:rsid w:val="00BF075C"/>
    <w:rsid w:val="00BF37C3"/>
    <w:rsid w:val="00BF4DF8"/>
    <w:rsid w:val="00BF64E7"/>
    <w:rsid w:val="00BF6A11"/>
    <w:rsid w:val="00BF767A"/>
    <w:rsid w:val="00C0284E"/>
    <w:rsid w:val="00C02E4E"/>
    <w:rsid w:val="00C0329C"/>
    <w:rsid w:val="00C0465C"/>
    <w:rsid w:val="00C052BA"/>
    <w:rsid w:val="00C07142"/>
    <w:rsid w:val="00C10B40"/>
    <w:rsid w:val="00C122D6"/>
    <w:rsid w:val="00C135D3"/>
    <w:rsid w:val="00C148D4"/>
    <w:rsid w:val="00C15BF8"/>
    <w:rsid w:val="00C171F7"/>
    <w:rsid w:val="00C17241"/>
    <w:rsid w:val="00C2019D"/>
    <w:rsid w:val="00C2077E"/>
    <w:rsid w:val="00C207F9"/>
    <w:rsid w:val="00C20F44"/>
    <w:rsid w:val="00C21EB5"/>
    <w:rsid w:val="00C22167"/>
    <w:rsid w:val="00C23B33"/>
    <w:rsid w:val="00C2402B"/>
    <w:rsid w:val="00C24BDF"/>
    <w:rsid w:val="00C2660F"/>
    <w:rsid w:val="00C302AB"/>
    <w:rsid w:val="00C31BAB"/>
    <w:rsid w:val="00C31CBB"/>
    <w:rsid w:val="00C31FE3"/>
    <w:rsid w:val="00C350CE"/>
    <w:rsid w:val="00C35FA9"/>
    <w:rsid w:val="00C3635C"/>
    <w:rsid w:val="00C36EDD"/>
    <w:rsid w:val="00C37C38"/>
    <w:rsid w:val="00C40680"/>
    <w:rsid w:val="00C40BD6"/>
    <w:rsid w:val="00C428B9"/>
    <w:rsid w:val="00C43C85"/>
    <w:rsid w:val="00C43F10"/>
    <w:rsid w:val="00C44021"/>
    <w:rsid w:val="00C44D4D"/>
    <w:rsid w:val="00C467E1"/>
    <w:rsid w:val="00C469D6"/>
    <w:rsid w:val="00C46F58"/>
    <w:rsid w:val="00C47549"/>
    <w:rsid w:val="00C5066E"/>
    <w:rsid w:val="00C53479"/>
    <w:rsid w:val="00C55327"/>
    <w:rsid w:val="00C55E69"/>
    <w:rsid w:val="00C56289"/>
    <w:rsid w:val="00C56A65"/>
    <w:rsid w:val="00C57276"/>
    <w:rsid w:val="00C618FB"/>
    <w:rsid w:val="00C62A2F"/>
    <w:rsid w:val="00C632C6"/>
    <w:rsid w:val="00C63D3E"/>
    <w:rsid w:val="00C700BC"/>
    <w:rsid w:val="00C704DB"/>
    <w:rsid w:val="00C7190B"/>
    <w:rsid w:val="00C71C40"/>
    <w:rsid w:val="00C72BDF"/>
    <w:rsid w:val="00C74AA7"/>
    <w:rsid w:val="00C750E7"/>
    <w:rsid w:val="00C75610"/>
    <w:rsid w:val="00C76034"/>
    <w:rsid w:val="00C76039"/>
    <w:rsid w:val="00C77BE7"/>
    <w:rsid w:val="00C805ED"/>
    <w:rsid w:val="00C80DDF"/>
    <w:rsid w:val="00C8121C"/>
    <w:rsid w:val="00C81655"/>
    <w:rsid w:val="00C81727"/>
    <w:rsid w:val="00C83DC2"/>
    <w:rsid w:val="00C84269"/>
    <w:rsid w:val="00C857F2"/>
    <w:rsid w:val="00C85CFA"/>
    <w:rsid w:val="00C8607C"/>
    <w:rsid w:val="00C876FE"/>
    <w:rsid w:val="00C900F6"/>
    <w:rsid w:val="00C90169"/>
    <w:rsid w:val="00C90607"/>
    <w:rsid w:val="00C90994"/>
    <w:rsid w:val="00C92B9A"/>
    <w:rsid w:val="00C93CD2"/>
    <w:rsid w:val="00C9477F"/>
    <w:rsid w:val="00C94F1C"/>
    <w:rsid w:val="00C9591B"/>
    <w:rsid w:val="00C974FD"/>
    <w:rsid w:val="00C9762A"/>
    <w:rsid w:val="00C97AFB"/>
    <w:rsid w:val="00C97C91"/>
    <w:rsid w:val="00CA2951"/>
    <w:rsid w:val="00CA377C"/>
    <w:rsid w:val="00CA3E47"/>
    <w:rsid w:val="00CA40A4"/>
    <w:rsid w:val="00CA41C5"/>
    <w:rsid w:val="00CB056B"/>
    <w:rsid w:val="00CB0E5C"/>
    <w:rsid w:val="00CB18A8"/>
    <w:rsid w:val="00CB2B20"/>
    <w:rsid w:val="00CB2F5B"/>
    <w:rsid w:val="00CB2F8B"/>
    <w:rsid w:val="00CB3626"/>
    <w:rsid w:val="00CB37E2"/>
    <w:rsid w:val="00CB4180"/>
    <w:rsid w:val="00CB5770"/>
    <w:rsid w:val="00CB620B"/>
    <w:rsid w:val="00CB706A"/>
    <w:rsid w:val="00CB74D3"/>
    <w:rsid w:val="00CC0E88"/>
    <w:rsid w:val="00CC1C84"/>
    <w:rsid w:val="00CC22D0"/>
    <w:rsid w:val="00CC2C11"/>
    <w:rsid w:val="00CC2D43"/>
    <w:rsid w:val="00CC4C85"/>
    <w:rsid w:val="00CC5BDE"/>
    <w:rsid w:val="00CC5E49"/>
    <w:rsid w:val="00CC6B26"/>
    <w:rsid w:val="00CC728E"/>
    <w:rsid w:val="00CC79F5"/>
    <w:rsid w:val="00CC7B4A"/>
    <w:rsid w:val="00CD14F8"/>
    <w:rsid w:val="00CD1D0D"/>
    <w:rsid w:val="00CD25AE"/>
    <w:rsid w:val="00CD2FC3"/>
    <w:rsid w:val="00CD4D93"/>
    <w:rsid w:val="00CD5675"/>
    <w:rsid w:val="00CD5921"/>
    <w:rsid w:val="00CD6043"/>
    <w:rsid w:val="00CD7CE0"/>
    <w:rsid w:val="00CD7FEF"/>
    <w:rsid w:val="00CE0477"/>
    <w:rsid w:val="00CE09F5"/>
    <w:rsid w:val="00CE1755"/>
    <w:rsid w:val="00CE1DB0"/>
    <w:rsid w:val="00CE280A"/>
    <w:rsid w:val="00CE292A"/>
    <w:rsid w:val="00CE2DD9"/>
    <w:rsid w:val="00CE343C"/>
    <w:rsid w:val="00CE4656"/>
    <w:rsid w:val="00CE4C9F"/>
    <w:rsid w:val="00CE4D1F"/>
    <w:rsid w:val="00CE658A"/>
    <w:rsid w:val="00CF0BAB"/>
    <w:rsid w:val="00CF27B1"/>
    <w:rsid w:val="00CF3A4F"/>
    <w:rsid w:val="00CF3B7A"/>
    <w:rsid w:val="00CF74FB"/>
    <w:rsid w:val="00D0026A"/>
    <w:rsid w:val="00D00742"/>
    <w:rsid w:val="00D01F06"/>
    <w:rsid w:val="00D02055"/>
    <w:rsid w:val="00D02494"/>
    <w:rsid w:val="00D0249B"/>
    <w:rsid w:val="00D03343"/>
    <w:rsid w:val="00D03832"/>
    <w:rsid w:val="00D04219"/>
    <w:rsid w:val="00D055D7"/>
    <w:rsid w:val="00D057F2"/>
    <w:rsid w:val="00D060C0"/>
    <w:rsid w:val="00D063E3"/>
    <w:rsid w:val="00D06A4B"/>
    <w:rsid w:val="00D07B72"/>
    <w:rsid w:val="00D125FC"/>
    <w:rsid w:val="00D145BE"/>
    <w:rsid w:val="00D1514C"/>
    <w:rsid w:val="00D1663A"/>
    <w:rsid w:val="00D167C2"/>
    <w:rsid w:val="00D170BC"/>
    <w:rsid w:val="00D2040D"/>
    <w:rsid w:val="00D220FF"/>
    <w:rsid w:val="00D22748"/>
    <w:rsid w:val="00D2314E"/>
    <w:rsid w:val="00D2442B"/>
    <w:rsid w:val="00D2462E"/>
    <w:rsid w:val="00D24CC5"/>
    <w:rsid w:val="00D24D82"/>
    <w:rsid w:val="00D24E51"/>
    <w:rsid w:val="00D261C3"/>
    <w:rsid w:val="00D26EBF"/>
    <w:rsid w:val="00D30E4C"/>
    <w:rsid w:val="00D31853"/>
    <w:rsid w:val="00D339A2"/>
    <w:rsid w:val="00D349FF"/>
    <w:rsid w:val="00D34C88"/>
    <w:rsid w:val="00D357B6"/>
    <w:rsid w:val="00D37EC8"/>
    <w:rsid w:val="00D411C8"/>
    <w:rsid w:val="00D41A65"/>
    <w:rsid w:val="00D425A5"/>
    <w:rsid w:val="00D42EE8"/>
    <w:rsid w:val="00D42F3D"/>
    <w:rsid w:val="00D43573"/>
    <w:rsid w:val="00D46B28"/>
    <w:rsid w:val="00D5161E"/>
    <w:rsid w:val="00D51AB1"/>
    <w:rsid w:val="00D536C5"/>
    <w:rsid w:val="00D544B2"/>
    <w:rsid w:val="00D55329"/>
    <w:rsid w:val="00D562B7"/>
    <w:rsid w:val="00D56A38"/>
    <w:rsid w:val="00D57826"/>
    <w:rsid w:val="00D609E2"/>
    <w:rsid w:val="00D60DF2"/>
    <w:rsid w:val="00D60DF8"/>
    <w:rsid w:val="00D61704"/>
    <w:rsid w:val="00D61C3B"/>
    <w:rsid w:val="00D626A4"/>
    <w:rsid w:val="00D62A2D"/>
    <w:rsid w:val="00D6366F"/>
    <w:rsid w:val="00D644F1"/>
    <w:rsid w:val="00D64886"/>
    <w:rsid w:val="00D6569A"/>
    <w:rsid w:val="00D66AE9"/>
    <w:rsid w:val="00D71A21"/>
    <w:rsid w:val="00D72A3D"/>
    <w:rsid w:val="00D72CE1"/>
    <w:rsid w:val="00D75311"/>
    <w:rsid w:val="00D75FC9"/>
    <w:rsid w:val="00D76505"/>
    <w:rsid w:val="00D76607"/>
    <w:rsid w:val="00D775E3"/>
    <w:rsid w:val="00D812CA"/>
    <w:rsid w:val="00D84252"/>
    <w:rsid w:val="00D848E1"/>
    <w:rsid w:val="00D849AE"/>
    <w:rsid w:val="00D84BC9"/>
    <w:rsid w:val="00D84D53"/>
    <w:rsid w:val="00D84EEF"/>
    <w:rsid w:val="00D850CF"/>
    <w:rsid w:val="00D85B25"/>
    <w:rsid w:val="00D8736A"/>
    <w:rsid w:val="00D8737B"/>
    <w:rsid w:val="00D87A38"/>
    <w:rsid w:val="00D87BAC"/>
    <w:rsid w:val="00D87FA0"/>
    <w:rsid w:val="00D90C75"/>
    <w:rsid w:val="00D91025"/>
    <w:rsid w:val="00D92844"/>
    <w:rsid w:val="00D92A0C"/>
    <w:rsid w:val="00D93020"/>
    <w:rsid w:val="00D93A14"/>
    <w:rsid w:val="00D96C75"/>
    <w:rsid w:val="00D97171"/>
    <w:rsid w:val="00D9738E"/>
    <w:rsid w:val="00D97F13"/>
    <w:rsid w:val="00DA086B"/>
    <w:rsid w:val="00DA11A1"/>
    <w:rsid w:val="00DA21E7"/>
    <w:rsid w:val="00DA2453"/>
    <w:rsid w:val="00DA3E89"/>
    <w:rsid w:val="00DA40A6"/>
    <w:rsid w:val="00DA4B7B"/>
    <w:rsid w:val="00DA6FE4"/>
    <w:rsid w:val="00DA77C2"/>
    <w:rsid w:val="00DA7A86"/>
    <w:rsid w:val="00DB3D7E"/>
    <w:rsid w:val="00DB41B0"/>
    <w:rsid w:val="00DB459F"/>
    <w:rsid w:val="00DB5062"/>
    <w:rsid w:val="00DB6324"/>
    <w:rsid w:val="00DB657C"/>
    <w:rsid w:val="00DB6870"/>
    <w:rsid w:val="00DB6A1B"/>
    <w:rsid w:val="00DB6C8B"/>
    <w:rsid w:val="00DB71D8"/>
    <w:rsid w:val="00DB7995"/>
    <w:rsid w:val="00DB79B6"/>
    <w:rsid w:val="00DC0624"/>
    <w:rsid w:val="00DC19BB"/>
    <w:rsid w:val="00DC202F"/>
    <w:rsid w:val="00DC21F5"/>
    <w:rsid w:val="00DC24D7"/>
    <w:rsid w:val="00DC26F2"/>
    <w:rsid w:val="00DC2806"/>
    <w:rsid w:val="00DC4CE2"/>
    <w:rsid w:val="00DC4FFC"/>
    <w:rsid w:val="00DC5909"/>
    <w:rsid w:val="00DC5ADA"/>
    <w:rsid w:val="00DC6DF1"/>
    <w:rsid w:val="00DC740E"/>
    <w:rsid w:val="00DC7D96"/>
    <w:rsid w:val="00DD04D7"/>
    <w:rsid w:val="00DD0A30"/>
    <w:rsid w:val="00DD0DD3"/>
    <w:rsid w:val="00DD1972"/>
    <w:rsid w:val="00DD1D56"/>
    <w:rsid w:val="00DD2650"/>
    <w:rsid w:val="00DD414B"/>
    <w:rsid w:val="00DD46ED"/>
    <w:rsid w:val="00DD4B92"/>
    <w:rsid w:val="00DD4EC0"/>
    <w:rsid w:val="00DD6B5C"/>
    <w:rsid w:val="00DD6CEB"/>
    <w:rsid w:val="00DD6DE4"/>
    <w:rsid w:val="00DE3F10"/>
    <w:rsid w:val="00DE4ED9"/>
    <w:rsid w:val="00DE5490"/>
    <w:rsid w:val="00DE582C"/>
    <w:rsid w:val="00DE62ED"/>
    <w:rsid w:val="00DE649B"/>
    <w:rsid w:val="00DE6FD7"/>
    <w:rsid w:val="00DF0369"/>
    <w:rsid w:val="00DF20E6"/>
    <w:rsid w:val="00DF2EE0"/>
    <w:rsid w:val="00DF439B"/>
    <w:rsid w:val="00DF5575"/>
    <w:rsid w:val="00DF7D72"/>
    <w:rsid w:val="00E047EF"/>
    <w:rsid w:val="00E05824"/>
    <w:rsid w:val="00E069C3"/>
    <w:rsid w:val="00E10876"/>
    <w:rsid w:val="00E11506"/>
    <w:rsid w:val="00E116A5"/>
    <w:rsid w:val="00E12BFE"/>
    <w:rsid w:val="00E1328D"/>
    <w:rsid w:val="00E13347"/>
    <w:rsid w:val="00E13408"/>
    <w:rsid w:val="00E15B04"/>
    <w:rsid w:val="00E171CC"/>
    <w:rsid w:val="00E172E5"/>
    <w:rsid w:val="00E20271"/>
    <w:rsid w:val="00E2224E"/>
    <w:rsid w:val="00E23D49"/>
    <w:rsid w:val="00E24908"/>
    <w:rsid w:val="00E24A55"/>
    <w:rsid w:val="00E25151"/>
    <w:rsid w:val="00E26523"/>
    <w:rsid w:val="00E272BD"/>
    <w:rsid w:val="00E27456"/>
    <w:rsid w:val="00E27AF3"/>
    <w:rsid w:val="00E30AB4"/>
    <w:rsid w:val="00E30D4C"/>
    <w:rsid w:val="00E31AFD"/>
    <w:rsid w:val="00E31DCE"/>
    <w:rsid w:val="00E334F2"/>
    <w:rsid w:val="00E33828"/>
    <w:rsid w:val="00E35398"/>
    <w:rsid w:val="00E361B6"/>
    <w:rsid w:val="00E36A60"/>
    <w:rsid w:val="00E4016E"/>
    <w:rsid w:val="00E40190"/>
    <w:rsid w:val="00E4069C"/>
    <w:rsid w:val="00E418D8"/>
    <w:rsid w:val="00E43487"/>
    <w:rsid w:val="00E43D7B"/>
    <w:rsid w:val="00E43D97"/>
    <w:rsid w:val="00E44A6F"/>
    <w:rsid w:val="00E502E4"/>
    <w:rsid w:val="00E53EE6"/>
    <w:rsid w:val="00E54F3C"/>
    <w:rsid w:val="00E5581E"/>
    <w:rsid w:val="00E55BE9"/>
    <w:rsid w:val="00E56244"/>
    <w:rsid w:val="00E57925"/>
    <w:rsid w:val="00E60F7A"/>
    <w:rsid w:val="00E62F39"/>
    <w:rsid w:val="00E65D19"/>
    <w:rsid w:val="00E66773"/>
    <w:rsid w:val="00E667EE"/>
    <w:rsid w:val="00E66F75"/>
    <w:rsid w:val="00E67387"/>
    <w:rsid w:val="00E7070C"/>
    <w:rsid w:val="00E7102E"/>
    <w:rsid w:val="00E71817"/>
    <w:rsid w:val="00E7340F"/>
    <w:rsid w:val="00E73ED5"/>
    <w:rsid w:val="00E7401C"/>
    <w:rsid w:val="00E7492D"/>
    <w:rsid w:val="00E75134"/>
    <w:rsid w:val="00E75549"/>
    <w:rsid w:val="00E767BB"/>
    <w:rsid w:val="00E77C20"/>
    <w:rsid w:val="00E8007C"/>
    <w:rsid w:val="00E823E9"/>
    <w:rsid w:val="00E83158"/>
    <w:rsid w:val="00E84D8D"/>
    <w:rsid w:val="00E84FEF"/>
    <w:rsid w:val="00E85438"/>
    <w:rsid w:val="00E8544A"/>
    <w:rsid w:val="00E86EB1"/>
    <w:rsid w:val="00E9000A"/>
    <w:rsid w:val="00E90AA1"/>
    <w:rsid w:val="00E90C45"/>
    <w:rsid w:val="00E913BB"/>
    <w:rsid w:val="00E9143C"/>
    <w:rsid w:val="00E91826"/>
    <w:rsid w:val="00E93E95"/>
    <w:rsid w:val="00E948C9"/>
    <w:rsid w:val="00E94B60"/>
    <w:rsid w:val="00E94C05"/>
    <w:rsid w:val="00E96262"/>
    <w:rsid w:val="00E96DF9"/>
    <w:rsid w:val="00E972BB"/>
    <w:rsid w:val="00E97661"/>
    <w:rsid w:val="00EA0DDA"/>
    <w:rsid w:val="00EA1B66"/>
    <w:rsid w:val="00EA4642"/>
    <w:rsid w:val="00EA4BD4"/>
    <w:rsid w:val="00EA7682"/>
    <w:rsid w:val="00EA7A8B"/>
    <w:rsid w:val="00EB0BA8"/>
    <w:rsid w:val="00EB15F1"/>
    <w:rsid w:val="00EB1CE4"/>
    <w:rsid w:val="00EB25DA"/>
    <w:rsid w:val="00EB42ED"/>
    <w:rsid w:val="00EB510F"/>
    <w:rsid w:val="00EB773E"/>
    <w:rsid w:val="00EB7E2B"/>
    <w:rsid w:val="00EC00D9"/>
    <w:rsid w:val="00EC0AB9"/>
    <w:rsid w:val="00EC1D3A"/>
    <w:rsid w:val="00EC2524"/>
    <w:rsid w:val="00EC2804"/>
    <w:rsid w:val="00EC4363"/>
    <w:rsid w:val="00EC48B7"/>
    <w:rsid w:val="00EC48C0"/>
    <w:rsid w:val="00EC65DF"/>
    <w:rsid w:val="00EC69D1"/>
    <w:rsid w:val="00ED1764"/>
    <w:rsid w:val="00ED1B9F"/>
    <w:rsid w:val="00ED2385"/>
    <w:rsid w:val="00ED2658"/>
    <w:rsid w:val="00ED4438"/>
    <w:rsid w:val="00ED5263"/>
    <w:rsid w:val="00ED7173"/>
    <w:rsid w:val="00EE09D3"/>
    <w:rsid w:val="00EE1009"/>
    <w:rsid w:val="00EE1BFF"/>
    <w:rsid w:val="00EE2C21"/>
    <w:rsid w:val="00EE45FC"/>
    <w:rsid w:val="00EE50A2"/>
    <w:rsid w:val="00EE514D"/>
    <w:rsid w:val="00EE5307"/>
    <w:rsid w:val="00EF2A0C"/>
    <w:rsid w:val="00EF361B"/>
    <w:rsid w:val="00EF39BB"/>
    <w:rsid w:val="00EF42D3"/>
    <w:rsid w:val="00EF5BB5"/>
    <w:rsid w:val="00EF6945"/>
    <w:rsid w:val="00F00B59"/>
    <w:rsid w:val="00F00D1A"/>
    <w:rsid w:val="00F00FF8"/>
    <w:rsid w:val="00F014F2"/>
    <w:rsid w:val="00F01B21"/>
    <w:rsid w:val="00F01DC1"/>
    <w:rsid w:val="00F04038"/>
    <w:rsid w:val="00F048E8"/>
    <w:rsid w:val="00F04F35"/>
    <w:rsid w:val="00F0612E"/>
    <w:rsid w:val="00F11070"/>
    <w:rsid w:val="00F115ED"/>
    <w:rsid w:val="00F12816"/>
    <w:rsid w:val="00F12BEA"/>
    <w:rsid w:val="00F13562"/>
    <w:rsid w:val="00F13754"/>
    <w:rsid w:val="00F145AB"/>
    <w:rsid w:val="00F1516E"/>
    <w:rsid w:val="00F16A4F"/>
    <w:rsid w:val="00F171EB"/>
    <w:rsid w:val="00F17B4E"/>
    <w:rsid w:val="00F17D15"/>
    <w:rsid w:val="00F17DED"/>
    <w:rsid w:val="00F20098"/>
    <w:rsid w:val="00F217D7"/>
    <w:rsid w:val="00F21D05"/>
    <w:rsid w:val="00F2349A"/>
    <w:rsid w:val="00F23A53"/>
    <w:rsid w:val="00F24064"/>
    <w:rsid w:val="00F24F73"/>
    <w:rsid w:val="00F261E1"/>
    <w:rsid w:val="00F264D1"/>
    <w:rsid w:val="00F26E08"/>
    <w:rsid w:val="00F308B8"/>
    <w:rsid w:val="00F30F8A"/>
    <w:rsid w:val="00F36B7D"/>
    <w:rsid w:val="00F376E5"/>
    <w:rsid w:val="00F37B77"/>
    <w:rsid w:val="00F408E0"/>
    <w:rsid w:val="00F41503"/>
    <w:rsid w:val="00F416BA"/>
    <w:rsid w:val="00F42286"/>
    <w:rsid w:val="00F42C35"/>
    <w:rsid w:val="00F45C48"/>
    <w:rsid w:val="00F475C8"/>
    <w:rsid w:val="00F4798C"/>
    <w:rsid w:val="00F50ADA"/>
    <w:rsid w:val="00F50D48"/>
    <w:rsid w:val="00F51265"/>
    <w:rsid w:val="00F512CB"/>
    <w:rsid w:val="00F5176E"/>
    <w:rsid w:val="00F51FB5"/>
    <w:rsid w:val="00F520DC"/>
    <w:rsid w:val="00F52A1F"/>
    <w:rsid w:val="00F52BD9"/>
    <w:rsid w:val="00F552C9"/>
    <w:rsid w:val="00F5635F"/>
    <w:rsid w:val="00F56B19"/>
    <w:rsid w:val="00F60778"/>
    <w:rsid w:val="00F62015"/>
    <w:rsid w:val="00F62606"/>
    <w:rsid w:val="00F62DDF"/>
    <w:rsid w:val="00F634E2"/>
    <w:rsid w:val="00F63558"/>
    <w:rsid w:val="00F63606"/>
    <w:rsid w:val="00F63C51"/>
    <w:rsid w:val="00F64AC9"/>
    <w:rsid w:val="00F65F15"/>
    <w:rsid w:val="00F67C9D"/>
    <w:rsid w:val="00F67D4E"/>
    <w:rsid w:val="00F67D84"/>
    <w:rsid w:val="00F70BC6"/>
    <w:rsid w:val="00F7105A"/>
    <w:rsid w:val="00F71288"/>
    <w:rsid w:val="00F71B07"/>
    <w:rsid w:val="00F73430"/>
    <w:rsid w:val="00F73A1F"/>
    <w:rsid w:val="00F75E2E"/>
    <w:rsid w:val="00F765AF"/>
    <w:rsid w:val="00F76A99"/>
    <w:rsid w:val="00F76D45"/>
    <w:rsid w:val="00F772B5"/>
    <w:rsid w:val="00F7788E"/>
    <w:rsid w:val="00F77B7D"/>
    <w:rsid w:val="00F77D1F"/>
    <w:rsid w:val="00F81918"/>
    <w:rsid w:val="00F81F7D"/>
    <w:rsid w:val="00F823FA"/>
    <w:rsid w:val="00F827DF"/>
    <w:rsid w:val="00F833E8"/>
    <w:rsid w:val="00F83CD7"/>
    <w:rsid w:val="00F84FB5"/>
    <w:rsid w:val="00F8504F"/>
    <w:rsid w:val="00F86591"/>
    <w:rsid w:val="00F90D21"/>
    <w:rsid w:val="00F91C0F"/>
    <w:rsid w:val="00F921C9"/>
    <w:rsid w:val="00F929D6"/>
    <w:rsid w:val="00F93DE9"/>
    <w:rsid w:val="00F94B9A"/>
    <w:rsid w:val="00F94CA6"/>
    <w:rsid w:val="00F95100"/>
    <w:rsid w:val="00F95D90"/>
    <w:rsid w:val="00F964F3"/>
    <w:rsid w:val="00FA12B9"/>
    <w:rsid w:val="00FA1679"/>
    <w:rsid w:val="00FA1D80"/>
    <w:rsid w:val="00FA22A8"/>
    <w:rsid w:val="00FA29EF"/>
    <w:rsid w:val="00FA3D93"/>
    <w:rsid w:val="00FA614D"/>
    <w:rsid w:val="00FA65A4"/>
    <w:rsid w:val="00FA6A1D"/>
    <w:rsid w:val="00FA74B8"/>
    <w:rsid w:val="00FA773D"/>
    <w:rsid w:val="00FA7764"/>
    <w:rsid w:val="00FB0B93"/>
    <w:rsid w:val="00FB0BDA"/>
    <w:rsid w:val="00FB288B"/>
    <w:rsid w:val="00FB2DBF"/>
    <w:rsid w:val="00FB357E"/>
    <w:rsid w:val="00FB37B2"/>
    <w:rsid w:val="00FB3C49"/>
    <w:rsid w:val="00FB40C6"/>
    <w:rsid w:val="00FB4264"/>
    <w:rsid w:val="00FB4565"/>
    <w:rsid w:val="00FB4992"/>
    <w:rsid w:val="00FB5322"/>
    <w:rsid w:val="00FB68B3"/>
    <w:rsid w:val="00FB7004"/>
    <w:rsid w:val="00FB7ECA"/>
    <w:rsid w:val="00FC0884"/>
    <w:rsid w:val="00FC11EF"/>
    <w:rsid w:val="00FC1C18"/>
    <w:rsid w:val="00FC1D24"/>
    <w:rsid w:val="00FC49AC"/>
    <w:rsid w:val="00FC5E6D"/>
    <w:rsid w:val="00FC6157"/>
    <w:rsid w:val="00FC75FB"/>
    <w:rsid w:val="00FC7E69"/>
    <w:rsid w:val="00FD091C"/>
    <w:rsid w:val="00FD2206"/>
    <w:rsid w:val="00FD33B7"/>
    <w:rsid w:val="00FD5414"/>
    <w:rsid w:val="00FD5CB9"/>
    <w:rsid w:val="00FD6754"/>
    <w:rsid w:val="00FD6EB0"/>
    <w:rsid w:val="00FD7FE1"/>
    <w:rsid w:val="00FE01F0"/>
    <w:rsid w:val="00FE2992"/>
    <w:rsid w:val="00FE4B34"/>
    <w:rsid w:val="00FE501B"/>
    <w:rsid w:val="00FE5CB0"/>
    <w:rsid w:val="00FE7F47"/>
    <w:rsid w:val="00FF0104"/>
    <w:rsid w:val="00FF08F5"/>
    <w:rsid w:val="00FF0C8C"/>
    <w:rsid w:val="00FF121A"/>
    <w:rsid w:val="00FF1298"/>
    <w:rsid w:val="00FF2ED3"/>
    <w:rsid w:val="00FF346E"/>
    <w:rsid w:val="00FF373B"/>
    <w:rsid w:val="00FF3C9F"/>
    <w:rsid w:val="00FF427A"/>
    <w:rsid w:val="00FF607D"/>
    <w:rsid w:val="00FF6BAB"/>
    <w:rsid w:val="00FF79D1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5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5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1575AD07-B556-496A-9715-E27E2EA23F83}"/>
</file>

<file path=customXml/itemProps2.xml><?xml version="1.0" encoding="utf-8"?>
<ds:datastoreItem xmlns:ds="http://schemas.openxmlformats.org/officeDocument/2006/customXml" ds:itemID="{44C06A59-F853-4330-82CB-417A0345CA75}"/>
</file>

<file path=customXml/itemProps3.xml><?xml version="1.0" encoding="utf-8"?>
<ds:datastoreItem xmlns:ds="http://schemas.openxmlformats.org/officeDocument/2006/customXml" ds:itemID="{F60BCB2E-2C76-42C1-AEE7-1AD2266E3F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artner Michael Pascal (heng)</dc:creator>
  <cp:lastModifiedBy>Hengartner Michael Pascal (heng)</cp:lastModifiedBy>
  <cp:revision>14</cp:revision>
  <dcterms:created xsi:type="dcterms:W3CDTF">2016-08-12T12:45:00Z</dcterms:created>
  <dcterms:modified xsi:type="dcterms:W3CDTF">2017-04-26T13:32:00Z</dcterms:modified>
</cp:coreProperties>
</file>